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C870E" w14:textId="5C8242FA" w:rsidR="00810F2D" w:rsidRPr="00810F2D" w:rsidRDefault="00810F2D" w:rsidP="00CF4FB9">
      <w:pPr>
        <w:pStyle w:val="Rubrik1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Toc122009131"/>
      <w:bookmarkStart w:id="1" w:name="_Toc122098036"/>
      <w:bookmarkStart w:id="2" w:name="_Toc122435930"/>
      <w:bookmarkStart w:id="3" w:name="_Toc124416225"/>
      <w:r w:rsidRPr="00810F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ppendix 1</w:t>
      </w:r>
      <w:bookmarkEnd w:id="0"/>
      <w:bookmarkEnd w:id="1"/>
      <w:bookmarkEnd w:id="2"/>
      <w:bookmarkEnd w:id="3"/>
    </w:p>
    <w:p w14:paraId="59262F4D" w14:textId="77777777" w:rsidR="00810F2D" w:rsidRPr="00810F2D" w:rsidRDefault="00810F2D" w:rsidP="00CF4FB9">
      <w:pPr>
        <w:spacing w:line="276" w:lineRule="auto"/>
        <w:rPr>
          <w:b/>
          <w:color w:val="000000" w:themeColor="text1"/>
          <w:lang w:val="en-GB"/>
        </w:rPr>
      </w:pPr>
    </w:p>
    <w:p w14:paraId="28F1898C" w14:textId="77777777" w:rsidR="00810F2D" w:rsidRPr="00810F2D" w:rsidRDefault="00810F2D" w:rsidP="00CF4FB9">
      <w:pPr>
        <w:spacing w:line="276" w:lineRule="auto"/>
        <w:rPr>
          <w:b/>
          <w:color w:val="000000" w:themeColor="text1"/>
          <w:lang w:val="en-GB"/>
        </w:rPr>
      </w:pPr>
      <w:r w:rsidRPr="00810F2D">
        <w:rPr>
          <w:b/>
          <w:color w:val="000000" w:themeColor="text1"/>
          <w:lang w:val="en-GB"/>
        </w:rPr>
        <w:t>List of ICD-codes defining inclusion and exclusion criteria and complications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3577"/>
        <w:gridCol w:w="1455"/>
        <w:gridCol w:w="2772"/>
      </w:tblGrid>
      <w:tr w:rsidR="00810F2D" w:rsidRPr="001606C8" w14:paraId="2615CEDB" w14:textId="77777777" w:rsidTr="008D0A5C">
        <w:trPr>
          <w:trHeight w:val="326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7AE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1606C8" w14:paraId="6F5650C2" w14:textId="77777777" w:rsidTr="008D0A5C">
        <w:trPr>
          <w:trHeight w:val="326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605B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Eligibility codes for inclusion on first visit:</w:t>
            </w:r>
          </w:p>
        </w:tc>
      </w:tr>
      <w:tr w:rsidR="00810F2D" w:rsidRPr="001606C8" w14:paraId="16268718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0A2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492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FB3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66B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4552440C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61AF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iagnosis code (ICD-10)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58BA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escrip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D5D4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iagnosis code, primary healthcar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DC0B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escription, primary healthcare (KSH-97)</w:t>
            </w:r>
          </w:p>
        </w:tc>
      </w:tr>
      <w:tr w:rsidR="00810F2D" w:rsidRPr="00810F2D" w14:paraId="7DC2397F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71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A8F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A36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C38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</w:tr>
      <w:tr w:rsidR="00810F2D" w:rsidRPr="00810F2D" w14:paraId="68FFB60B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BEF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C18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treptococcal pharyng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6AA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34A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</w:tr>
      <w:tr w:rsidR="00810F2D" w:rsidRPr="00810F2D" w14:paraId="63B7E869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B9D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FC0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 due to other specified organism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2B0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C9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</w:tr>
      <w:tr w:rsidR="00810F2D" w:rsidRPr="00810F2D" w14:paraId="428C300C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FB2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0BE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B3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506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</w:tr>
      <w:tr w:rsidR="00810F2D" w:rsidRPr="00810F2D" w14:paraId="6BFF5090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11C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DBD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3A5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06A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</w:tr>
      <w:tr w:rsidR="00810F2D" w:rsidRPr="00810F2D" w14:paraId="5918A3BB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8AB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0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5A3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treptococcal tonsilliti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1F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365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</w:tr>
      <w:tr w:rsidR="00810F2D" w:rsidRPr="00810F2D" w14:paraId="2C852B63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22C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8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6E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 due to other specified organism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CAD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7DE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</w:tr>
      <w:tr w:rsidR="00810F2D" w:rsidRPr="00810F2D" w14:paraId="5D26CF6B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435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9</w:t>
            </w: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3A4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, unspecifi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395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C69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</w:tr>
      <w:tr w:rsidR="00810F2D" w:rsidRPr="00810F2D" w14:paraId="6574CA78" w14:textId="77777777" w:rsidTr="008D0A5C">
        <w:trPr>
          <w:trHeight w:val="353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350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2B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DD1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CCF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</w:tbl>
    <w:p w14:paraId="4C883F26" w14:textId="77777777" w:rsidR="00810F2D" w:rsidRPr="00810F2D" w:rsidRDefault="00810F2D" w:rsidP="00CF4FB9">
      <w:pPr>
        <w:spacing w:line="276" w:lineRule="auto"/>
        <w:rPr>
          <w:b/>
          <w:bCs/>
          <w:color w:val="000000" w:themeColor="text1"/>
          <w:lang w:val="en-GB"/>
        </w:rPr>
      </w:pPr>
      <w:r w:rsidRPr="00810F2D">
        <w:rPr>
          <w:b/>
          <w:bCs/>
          <w:color w:val="000000" w:themeColor="text1"/>
          <w:lang w:val="en-GB"/>
        </w:rPr>
        <w:t>Codes defining exclusion criteria (prior 30 days including day of index visit):</w:t>
      </w:r>
    </w:p>
    <w:p w14:paraId="21EB81AD" w14:textId="77777777" w:rsidR="00810F2D" w:rsidRPr="00810F2D" w:rsidRDefault="00810F2D" w:rsidP="00CF4FB9">
      <w:pPr>
        <w:spacing w:line="276" w:lineRule="auto"/>
        <w:rPr>
          <w:b/>
          <w:color w:val="000000" w:themeColor="text1"/>
          <w:lang w:val="en-GB"/>
        </w:rPr>
      </w:pPr>
    </w:p>
    <w:p w14:paraId="62DAA0C3" w14:textId="77777777" w:rsidR="00810F2D" w:rsidRPr="00810F2D" w:rsidRDefault="00810F2D" w:rsidP="00CF4FB9">
      <w:pPr>
        <w:spacing w:line="276" w:lineRule="auto"/>
        <w:rPr>
          <w:b/>
          <w:color w:val="000000" w:themeColor="text1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3131"/>
        <w:gridCol w:w="1862"/>
        <w:gridCol w:w="2390"/>
      </w:tblGrid>
      <w:tr w:rsidR="00810F2D" w:rsidRPr="00810F2D" w14:paraId="5C068D97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4DA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iagnosis code (ICD-10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E05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escript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B62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iagnosis code, primary healthcar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F1F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escription, primary healthcare (KSH-97)</w:t>
            </w:r>
          </w:p>
        </w:tc>
      </w:tr>
      <w:tr w:rsidR="00810F2D" w:rsidRPr="00810F2D" w14:paraId="7CD00B1B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BE6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92D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340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B21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1CE8754A" w14:textId="77777777" w:rsidTr="008D0A5C">
        <w:trPr>
          <w:trHeight w:val="353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F3A2" w14:textId="77777777" w:rsidR="00810F2D" w:rsidRPr="00810F2D" w:rsidRDefault="00810F2D" w:rsidP="00CF4FB9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810F2D">
              <w:rPr>
                <w:b/>
                <w:color w:val="000000" w:themeColor="text1"/>
                <w:lang w:val="en-GB"/>
              </w:rPr>
              <w:t>Peritonsillar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6C3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3B3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2AE5D550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63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6-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A75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eritonsillar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9E4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6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01C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eritonsillar abscess</w:t>
            </w:r>
          </w:p>
        </w:tc>
      </w:tr>
      <w:tr w:rsidR="00810F2D" w:rsidRPr="00810F2D" w14:paraId="45BC9188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2E9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6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FAA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eritonsillar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B1C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6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1F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eritonsillar abscess</w:t>
            </w:r>
          </w:p>
        </w:tc>
      </w:tr>
      <w:tr w:rsidR="00810F2D" w:rsidRPr="00810F2D" w14:paraId="4A482769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F17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1AA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49F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65A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6FB72555" w14:textId="77777777" w:rsidTr="008D0A5C">
        <w:trPr>
          <w:trHeight w:val="353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B10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gramStart"/>
            <w:r w:rsidRPr="00810F2D">
              <w:rPr>
                <w:b/>
                <w:bCs/>
                <w:color w:val="000000" w:themeColor="text1"/>
                <w:lang w:val="en-GB"/>
              </w:rPr>
              <w:t>Other</w:t>
            </w:r>
            <w:proofErr w:type="gramEnd"/>
            <w:r w:rsidRPr="00810F2D">
              <w:rPr>
                <w:b/>
                <w:bCs/>
                <w:color w:val="000000" w:themeColor="text1"/>
                <w:lang w:val="en-GB"/>
              </w:rPr>
              <w:t xml:space="preserve"> pharyngeal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10C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040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06458FFA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0ED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9.0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033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Retropharyngeal and parapharyngeal </w:t>
            </w:r>
            <w:proofErr w:type="spellStart"/>
            <w:r w:rsidRPr="00810F2D">
              <w:rPr>
                <w:color w:val="000000" w:themeColor="text1"/>
                <w:lang w:val="en-GB"/>
              </w:rPr>
              <w:t>abscesss</w:t>
            </w:r>
            <w:proofErr w:type="spellEnd"/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BFF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9.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E57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Retropharyngeal abscess</w:t>
            </w:r>
          </w:p>
        </w:tc>
      </w:tr>
      <w:tr w:rsidR="00810F2D" w:rsidRPr="00810F2D" w14:paraId="07D03AB0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0E7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9.1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97E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gramStart"/>
            <w:r w:rsidRPr="00810F2D">
              <w:rPr>
                <w:color w:val="000000" w:themeColor="text1"/>
                <w:lang w:val="en-GB"/>
              </w:rPr>
              <w:t>Other</w:t>
            </w:r>
            <w:proofErr w:type="gramEnd"/>
            <w:r w:rsidRPr="00810F2D">
              <w:rPr>
                <w:color w:val="000000" w:themeColor="text1"/>
                <w:lang w:val="en-GB"/>
              </w:rPr>
              <w:t xml:space="preserve"> pharyngeal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C33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9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25E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Pharyngeal </w:t>
            </w:r>
            <w:proofErr w:type="spellStart"/>
            <w:r w:rsidRPr="00810F2D">
              <w:rPr>
                <w:color w:val="000000" w:themeColor="text1"/>
                <w:lang w:val="en-GB"/>
              </w:rPr>
              <w:t>absess</w:t>
            </w:r>
            <w:proofErr w:type="spellEnd"/>
          </w:p>
        </w:tc>
      </w:tr>
      <w:tr w:rsidR="00810F2D" w:rsidRPr="00810F2D" w14:paraId="7A429CA7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24E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061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49D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954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44B1DD65" w14:textId="77777777" w:rsidTr="008D0A5C">
        <w:trPr>
          <w:trHeight w:val="353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9BC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Chronic tonsill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8E9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1A8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580007C0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424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J350 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A9A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Chronic tonsill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C36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12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3E6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Chronic pharyngitis</w:t>
            </w:r>
          </w:p>
        </w:tc>
      </w:tr>
      <w:tr w:rsidR="00810F2D" w:rsidRPr="00810F2D" w14:paraId="16113F79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473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12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C32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Chronic pharyng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7AA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12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B60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Chronic pharyngitis</w:t>
            </w:r>
          </w:p>
        </w:tc>
      </w:tr>
      <w:tr w:rsidR="00810F2D" w:rsidRPr="001606C8" w14:paraId="2A17259B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C92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lastRenderedPageBreak/>
              <w:t>J35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4F2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Chronic disease in tonsils and adenoid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8CA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59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6AF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Chronic disease in tonsils and adenoids</w:t>
            </w:r>
          </w:p>
        </w:tc>
      </w:tr>
      <w:tr w:rsidR="00810F2D" w:rsidRPr="001606C8" w14:paraId="414268E4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7FE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9D8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315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972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3057FEF4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D5BC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Sinusitis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5E2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8AE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BB7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254A71B3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A2F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C7A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782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618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12A6C33D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9FB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0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187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maxillary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065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F62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73B7670F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90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1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02E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frontal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80A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88F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5E35B88D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A9E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2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DBB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ethmoidal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91F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50B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7611E782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CFE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3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3AE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phenoidal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2D5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AED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7ACC3BBB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70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4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5AA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an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E3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174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27BC34F9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5F5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8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70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her acute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FE2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24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2B248D38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EC8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E59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55E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78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2561E24D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72C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7F6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6C3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CB8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22DB4E94" w14:textId="77777777" w:rsidTr="008D0A5C">
        <w:trPr>
          <w:trHeight w:val="353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640A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</w:p>
          <w:p w14:paraId="499192B9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Ot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9AC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6AE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198B7FB3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46C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0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C6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uppurative otitis med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51E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99C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uppurative otitis media</w:t>
            </w:r>
          </w:p>
        </w:tc>
      </w:tr>
      <w:tr w:rsidR="00810F2D" w:rsidRPr="00810F2D" w14:paraId="53C4745C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BB0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4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2D4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Suppurative otitis media, unspecified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AA9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A29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</w:tr>
      <w:tr w:rsidR="00810F2D" w:rsidRPr="00810F2D" w14:paraId="5C3F97E9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58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09F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F3F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434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</w:tr>
      <w:tr w:rsidR="00810F2D" w:rsidRPr="00810F2D" w14:paraId="19210975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9F3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P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AA3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A9A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F83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</w:tr>
      <w:tr w:rsidR="00810F2D" w:rsidRPr="00810F2D" w14:paraId="0669A253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9F2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5AB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D2E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1A3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</w:tbl>
    <w:p w14:paraId="1D8504AC" w14:textId="77777777" w:rsidR="00810F2D" w:rsidRPr="00810F2D" w:rsidRDefault="00810F2D" w:rsidP="00CF4FB9">
      <w:pPr>
        <w:spacing w:line="276" w:lineRule="auto"/>
        <w:rPr>
          <w:b/>
          <w:bCs/>
          <w:color w:val="000000" w:themeColor="text1"/>
          <w:lang w:val="en-GB"/>
        </w:rPr>
      </w:pPr>
    </w:p>
    <w:p w14:paraId="13110F02" w14:textId="77777777" w:rsidR="00810F2D" w:rsidRPr="00810F2D" w:rsidRDefault="00810F2D" w:rsidP="00CF4FB9">
      <w:pPr>
        <w:spacing w:line="276" w:lineRule="auto"/>
        <w:rPr>
          <w:b/>
          <w:bCs/>
          <w:color w:val="000000" w:themeColor="text1"/>
          <w:lang w:val="en-GB"/>
        </w:rPr>
      </w:pPr>
      <w:r w:rsidRPr="00810F2D">
        <w:rPr>
          <w:b/>
          <w:bCs/>
          <w:color w:val="000000" w:themeColor="text1"/>
          <w:lang w:val="en-GB"/>
        </w:rPr>
        <w:t>Codes defining complications (within 30 days):</w:t>
      </w:r>
    </w:p>
    <w:p w14:paraId="10796F02" w14:textId="77777777" w:rsidR="00810F2D" w:rsidRPr="00810F2D" w:rsidRDefault="00810F2D" w:rsidP="00CF4FB9">
      <w:pPr>
        <w:spacing w:line="276" w:lineRule="auto"/>
        <w:rPr>
          <w:b/>
          <w:color w:val="000000" w:themeColor="text1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9"/>
        <w:gridCol w:w="3131"/>
        <w:gridCol w:w="1862"/>
        <w:gridCol w:w="2390"/>
      </w:tblGrid>
      <w:tr w:rsidR="00810F2D" w:rsidRPr="00810F2D" w14:paraId="795F2962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6AC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iagnosis code (ICD-10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3AD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escript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904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iagnosis code, primary healthcare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2B7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Description, primary healthcare (KSH-97)</w:t>
            </w:r>
          </w:p>
        </w:tc>
      </w:tr>
      <w:tr w:rsidR="00810F2D" w:rsidRPr="00810F2D" w14:paraId="5A402455" w14:textId="77777777" w:rsidTr="008D0A5C">
        <w:trPr>
          <w:trHeight w:val="353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7FAC" w14:textId="77777777" w:rsidR="00810F2D" w:rsidRPr="00810F2D" w:rsidRDefault="00810F2D" w:rsidP="00CF4FB9">
            <w:pPr>
              <w:spacing w:line="276" w:lineRule="auto"/>
              <w:rPr>
                <w:b/>
                <w:color w:val="000000" w:themeColor="text1"/>
                <w:lang w:val="en-GB"/>
              </w:rPr>
            </w:pPr>
            <w:r w:rsidRPr="00810F2D">
              <w:rPr>
                <w:b/>
                <w:color w:val="000000" w:themeColor="text1"/>
                <w:lang w:val="en-GB"/>
              </w:rPr>
              <w:t>Peritonsillar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D90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B35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22F1B3EB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BF0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6-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237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eritonsillar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87B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6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82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eritonsillar abscess</w:t>
            </w:r>
          </w:p>
        </w:tc>
      </w:tr>
      <w:tr w:rsidR="00810F2D" w:rsidRPr="00810F2D" w14:paraId="532A655B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4F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6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9E1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eritonsillar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04A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6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A55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eritonsillar abscess</w:t>
            </w:r>
          </w:p>
        </w:tc>
      </w:tr>
      <w:tr w:rsidR="00810F2D" w:rsidRPr="00810F2D" w14:paraId="5F22CF9A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30F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7CE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59F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A96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57336ECE" w14:textId="77777777" w:rsidTr="008D0A5C">
        <w:trPr>
          <w:trHeight w:val="353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1D9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gramStart"/>
            <w:r w:rsidRPr="00810F2D">
              <w:rPr>
                <w:b/>
                <w:bCs/>
                <w:color w:val="000000" w:themeColor="text1"/>
                <w:lang w:val="en-GB"/>
              </w:rPr>
              <w:t>Other</w:t>
            </w:r>
            <w:proofErr w:type="gramEnd"/>
            <w:r w:rsidRPr="00810F2D">
              <w:rPr>
                <w:b/>
                <w:bCs/>
                <w:color w:val="000000" w:themeColor="text1"/>
                <w:lang w:val="en-GB"/>
              </w:rPr>
              <w:t xml:space="preserve"> pharyngeal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F64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E66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6CBBAB49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C4E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9.0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AE1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Retropharyngeal and parapharyngeal </w:t>
            </w:r>
            <w:proofErr w:type="spellStart"/>
            <w:r w:rsidRPr="00810F2D">
              <w:rPr>
                <w:color w:val="000000" w:themeColor="text1"/>
                <w:lang w:val="en-GB"/>
              </w:rPr>
              <w:t>abscesss</w:t>
            </w:r>
            <w:proofErr w:type="spellEnd"/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454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9.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B92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Retropharyngeal abscess</w:t>
            </w:r>
          </w:p>
        </w:tc>
      </w:tr>
      <w:tr w:rsidR="00810F2D" w:rsidRPr="00810F2D" w14:paraId="1586CE73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107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9.1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BCA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proofErr w:type="gramStart"/>
            <w:r w:rsidRPr="00810F2D">
              <w:rPr>
                <w:color w:val="000000" w:themeColor="text1"/>
                <w:lang w:val="en-GB"/>
              </w:rPr>
              <w:t>Other</w:t>
            </w:r>
            <w:proofErr w:type="gramEnd"/>
            <w:r w:rsidRPr="00810F2D">
              <w:rPr>
                <w:color w:val="000000" w:themeColor="text1"/>
                <w:lang w:val="en-GB"/>
              </w:rPr>
              <w:t xml:space="preserve"> pharyngeal 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7CF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39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7E0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Pharyngeal </w:t>
            </w:r>
            <w:proofErr w:type="spellStart"/>
            <w:r w:rsidRPr="00810F2D">
              <w:rPr>
                <w:color w:val="000000" w:themeColor="text1"/>
                <w:lang w:val="en-GB"/>
              </w:rPr>
              <w:t>absess</w:t>
            </w:r>
            <w:proofErr w:type="spellEnd"/>
          </w:p>
        </w:tc>
      </w:tr>
      <w:tr w:rsidR="00810F2D" w:rsidRPr="00810F2D" w14:paraId="3A3ECCBF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BC5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0FA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E30F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759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236E4BCC" w14:textId="77777777" w:rsidTr="008D0A5C">
        <w:trPr>
          <w:trHeight w:val="353"/>
        </w:trPr>
        <w:tc>
          <w:tcPr>
            <w:tcW w:w="6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848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Recurrence of pharyngotonsillitis d 15-3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A09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6EB6AF4F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988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DC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6B9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87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</w:tr>
      <w:tr w:rsidR="00810F2D" w:rsidRPr="00810F2D" w14:paraId="299BE224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60F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lastRenderedPageBreak/>
              <w:t>J020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83F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treptococcal pharyng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055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5CE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</w:tr>
      <w:tr w:rsidR="00810F2D" w:rsidRPr="00810F2D" w14:paraId="5508A9F9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441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8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E50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 due to other specified organism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DEC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77D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</w:tr>
      <w:tr w:rsidR="00810F2D" w:rsidRPr="00810F2D" w14:paraId="0D23778A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AAD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F8B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635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2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B2B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haryngitis</w:t>
            </w:r>
          </w:p>
        </w:tc>
      </w:tr>
      <w:tr w:rsidR="00810F2D" w:rsidRPr="00810F2D" w14:paraId="280D1332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A76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CBB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3F9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47D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</w:tr>
      <w:tr w:rsidR="00810F2D" w:rsidRPr="00810F2D" w14:paraId="49D848AD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240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0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099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treptococcal tonsill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D90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75A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</w:tr>
      <w:tr w:rsidR="00810F2D" w:rsidRPr="00810F2D" w14:paraId="2E672505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EE9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8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C7B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 due to other specified organism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7B2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14D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</w:tr>
      <w:tr w:rsidR="00810F2D" w:rsidRPr="00810F2D" w14:paraId="65C79423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EB0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974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64E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3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7B5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tonsillitis</w:t>
            </w:r>
          </w:p>
        </w:tc>
      </w:tr>
      <w:tr w:rsidR="00810F2D" w:rsidRPr="00810F2D" w14:paraId="03503816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E80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D17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D7A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696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7848872E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6927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Sinusitis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C9B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874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191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078D7A11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EB4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7DC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E84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B87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1553CA42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8BC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0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4F6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maxillary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08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1C0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01A54E24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0DE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1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658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frontal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F91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423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1CA55961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6ED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2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8EB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ethmoidal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36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616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0CCA0B06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911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3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EC2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phenoidal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C16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8AA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62177F61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921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4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421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pan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0A6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50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79982C3D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8D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8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42E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her acute sinus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83D7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D81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21C0491C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A1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A7D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C55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01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793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inusitis</w:t>
            </w:r>
          </w:p>
        </w:tc>
      </w:tr>
      <w:tr w:rsidR="00810F2D" w:rsidRPr="00810F2D" w14:paraId="37D863CC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77C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3D5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3A1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45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36C4BEEE" w14:textId="77777777" w:rsidTr="008D0A5C">
        <w:trPr>
          <w:trHeight w:val="353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5551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</w:p>
          <w:p w14:paraId="60CAAD7C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Ot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5C9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FD7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06918ECF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730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0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85D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uppurative otitis med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585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A80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cute suppurative otitis media</w:t>
            </w:r>
          </w:p>
        </w:tc>
      </w:tr>
      <w:tr w:rsidR="00810F2D" w:rsidRPr="00810F2D" w14:paraId="48722C6C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426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4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A9B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Suppurative otitis media, unspecified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35A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8BB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</w:tr>
      <w:tr w:rsidR="00810F2D" w:rsidRPr="00810F2D" w14:paraId="10FB792F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A8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2DC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3D3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006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</w:tr>
      <w:tr w:rsidR="00810F2D" w:rsidRPr="00810F2D" w14:paraId="0C4877EC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C1C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P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215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6C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H669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6BE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itis media, unspecified</w:t>
            </w:r>
          </w:p>
        </w:tc>
      </w:tr>
      <w:tr w:rsidR="00810F2D" w:rsidRPr="00810F2D" w14:paraId="3ED67ADA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62C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BE5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C25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35B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4EC0E603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D5D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480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69B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739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4CCD7F3A" w14:textId="77777777" w:rsidTr="008D0A5C">
        <w:trPr>
          <w:trHeight w:val="353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DFB9" w14:textId="77777777" w:rsidR="00810F2D" w:rsidRPr="00810F2D" w:rsidRDefault="00810F2D" w:rsidP="00CF4FB9">
            <w:pPr>
              <w:spacing w:line="276" w:lineRule="auto"/>
              <w:rPr>
                <w:b/>
                <w:bCs/>
                <w:color w:val="000000" w:themeColor="text1"/>
                <w:lang w:val="en-GB"/>
              </w:rPr>
            </w:pPr>
            <w:r w:rsidRPr="00810F2D">
              <w:rPr>
                <w:b/>
                <w:bCs/>
                <w:color w:val="000000" w:themeColor="text1"/>
                <w:lang w:val="en-GB"/>
              </w:rPr>
              <w:t>Sepsis or septic complication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A5D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A0B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</w:p>
        </w:tc>
      </w:tr>
      <w:tr w:rsidR="00810F2D" w:rsidRPr="00810F2D" w14:paraId="347B2F77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A49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255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her seps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D36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E70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65C382C2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B42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A419 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564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sis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75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D03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47C3370A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3B1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8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FF4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her specified seps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033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B5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118C61EB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4F14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00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80F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sis due to streptococcus, group 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CC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DB5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1BA7E99B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33C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A414 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8CF0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sis due to anaerobic bacter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CFD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5B1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0B98E422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A2E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lastRenderedPageBreak/>
              <w:t>A415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FEE3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sis due to Gram-negative bacteri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202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7D1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42DE1309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A5F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08 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0F16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Other streptococcal seps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795C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AB5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0A79BE2E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0A9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0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709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treptococcal sepsis, unspecified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197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C42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17FE5DF1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974A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8.3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F50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Toxic shock syndrom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229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FFE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36086DBF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9C21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J85-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4C98" w14:textId="7052D0FC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Lung</w:t>
            </w:r>
            <w:r w:rsidR="00B3630D">
              <w:rPr>
                <w:color w:val="000000" w:themeColor="text1"/>
                <w:lang w:val="en-GB"/>
              </w:rPr>
              <w:t xml:space="preserve"> </w:t>
            </w:r>
            <w:r w:rsidRPr="00810F2D">
              <w:rPr>
                <w:color w:val="000000" w:themeColor="text1"/>
                <w:lang w:val="en-GB"/>
              </w:rPr>
              <w:t>absces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3C4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7B6B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  <w:tr w:rsidR="00810F2D" w:rsidRPr="00810F2D" w14:paraId="1C89794C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02DD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I26-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C742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ulmonary embolization (</w:t>
            </w:r>
            <w:proofErr w:type="spellStart"/>
            <w:r w:rsidRPr="00810F2D">
              <w:rPr>
                <w:color w:val="000000" w:themeColor="text1"/>
                <w:lang w:val="en-GB"/>
              </w:rPr>
              <w:t>Lemierre’s</w:t>
            </w:r>
            <w:proofErr w:type="spellEnd"/>
            <w:r w:rsidRPr="00810F2D">
              <w:rPr>
                <w:color w:val="000000" w:themeColor="text1"/>
                <w:lang w:val="en-GB"/>
              </w:rPr>
              <w:t xml:space="preserve"> syndrome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E2E8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I-26-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8D09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Pulmonary embolism</w:t>
            </w:r>
          </w:p>
        </w:tc>
      </w:tr>
      <w:tr w:rsidR="00810F2D" w:rsidRPr="00810F2D" w14:paraId="114F9A8A" w14:textId="77777777" w:rsidTr="008D0A5C">
        <w:trPr>
          <w:trHeight w:val="353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291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 xml:space="preserve">M726 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E79E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Necrotizing fasciiti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5BD5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A41-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E67F" w14:textId="77777777" w:rsidR="00810F2D" w:rsidRPr="00810F2D" w:rsidRDefault="00810F2D" w:rsidP="00CF4FB9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10F2D">
              <w:rPr>
                <w:color w:val="000000" w:themeColor="text1"/>
                <w:lang w:val="en-GB"/>
              </w:rPr>
              <w:t>Septicaemia</w:t>
            </w:r>
          </w:p>
        </w:tc>
      </w:tr>
    </w:tbl>
    <w:p w14:paraId="4818CDBC" w14:textId="77777777" w:rsidR="008444CB" w:rsidRPr="00810F2D" w:rsidRDefault="008444CB" w:rsidP="00CF4FB9">
      <w:pPr>
        <w:pStyle w:val="EndNoteBibliography"/>
        <w:ind w:left="720" w:hanging="720"/>
        <w:rPr>
          <w:lang w:val="en-GB"/>
        </w:rPr>
      </w:pPr>
    </w:p>
    <w:p w14:paraId="59619466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45FB695D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523BD1D5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4AA10B95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624EF6BB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10785E12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261BCDDA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1F0FCD23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1D9BED93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5282C5BB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5C54A0E9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6BBE73BC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11607D0D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3F4412A4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60A580CB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7976670C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409BDA34" w14:textId="77777777" w:rsidR="00CF4FB9" w:rsidRDefault="00CF4FB9" w:rsidP="00CF4FB9">
      <w:pPr>
        <w:spacing w:line="480" w:lineRule="auto"/>
        <w:rPr>
          <w:b/>
          <w:bCs/>
          <w:lang w:val="en-GB"/>
        </w:rPr>
      </w:pPr>
    </w:p>
    <w:p w14:paraId="211B5512" w14:textId="77777777" w:rsidR="00BD69D0" w:rsidRDefault="00BD69D0" w:rsidP="00CF4FB9">
      <w:pPr>
        <w:spacing w:line="480" w:lineRule="auto"/>
        <w:rPr>
          <w:b/>
          <w:bCs/>
          <w:lang w:val="en-GB"/>
        </w:rPr>
      </w:pPr>
    </w:p>
    <w:p w14:paraId="2C3DD923" w14:textId="77777777" w:rsidR="005D445B" w:rsidRPr="00810F2D" w:rsidRDefault="005D445B" w:rsidP="005D445B">
      <w:pPr>
        <w:spacing w:line="480" w:lineRule="auto"/>
        <w:rPr>
          <w:b/>
          <w:bCs/>
          <w:lang w:val="en-GB"/>
        </w:rPr>
      </w:pPr>
      <w:r w:rsidRPr="00810F2D">
        <w:rPr>
          <w:b/>
          <w:bCs/>
          <w:lang w:val="en-GB"/>
        </w:rPr>
        <w:lastRenderedPageBreak/>
        <w:t>Appendix 2</w:t>
      </w:r>
    </w:p>
    <w:p w14:paraId="5BBFDF51" w14:textId="77777777" w:rsidR="005D445B" w:rsidRPr="00810F2D" w:rsidRDefault="005D445B" w:rsidP="005D445B">
      <w:pPr>
        <w:spacing w:line="480" w:lineRule="auto"/>
        <w:rPr>
          <w:b/>
          <w:bCs/>
          <w:lang w:val="en-GB"/>
        </w:rPr>
      </w:pPr>
    </w:p>
    <w:p w14:paraId="6AE70AD4" w14:textId="77777777" w:rsidR="005D445B" w:rsidRDefault="005D445B" w:rsidP="005D445B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Supplementary t</w:t>
      </w:r>
      <w:r w:rsidRPr="00810F2D">
        <w:rPr>
          <w:b/>
          <w:bCs/>
          <w:lang w:val="en-GB"/>
        </w:rPr>
        <w:t>able 1</w:t>
      </w:r>
    </w:p>
    <w:p w14:paraId="3C975024" w14:textId="3DB49A5F" w:rsidR="005D445B" w:rsidRPr="00033AC0" w:rsidRDefault="005D445B" w:rsidP="005D445B">
      <w:pPr>
        <w:spacing w:line="480" w:lineRule="auto"/>
        <w:rPr>
          <w:i/>
          <w:iCs/>
          <w:lang w:val="en-GB"/>
        </w:rPr>
      </w:pPr>
      <w:r w:rsidRPr="00033AC0">
        <w:rPr>
          <w:i/>
          <w:iCs/>
          <w:lang w:val="en-GB"/>
        </w:rPr>
        <w:t>Sensitivity analysis comparing results of the primary analysis, using solely complete case analysis (n=445), excluding all cases with</w:t>
      </w:r>
      <w:r w:rsidR="00B3630D">
        <w:rPr>
          <w:i/>
          <w:iCs/>
          <w:lang w:val="en-GB"/>
        </w:rPr>
        <w:t xml:space="preserve"> </w:t>
      </w:r>
      <w:r w:rsidRPr="00033AC0">
        <w:rPr>
          <w:i/>
          <w:iCs/>
          <w:lang w:val="en-GB"/>
        </w:rPr>
        <w:t xml:space="preserve">CRP missing (n=116). Associations between F. necrophorum-positivity and pre-specified variables (0/1) are investigated, with odds ratio (OR) and 95% confidence intervals (95%CI) provided for crude and adjusted analyses. </w:t>
      </w:r>
      <w:r w:rsidR="00001505" w:rsidRPr="00810F2D">
        <w:rPr>
          <w:i/>
          <w:iCs/>
          <w:color w:val="000000" w:themeColor="text1"/>
          <w:lang w:val="en-GB"/>
        </w:rPr>
        <w:t>The reference category was patients with negative F. necrophorum-PCR</w:t>
      </w:r>
      <w:r w:rsidR="00001505" w:rsidRPr="00810F2D">
        <w:rPr>
          <w:color w:val="000000" w:themeColor="text1"/>
          <w:lang w:val="en-GB"/>
        </w:rPr>
        <w:t>.</w:t>
      </w:r>
    </w:p>
    <w:p w14:paraId="13EA48ED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78"/>
        <w:gridCol w:w="2340"/>
        <w:gridCol w:w="2340"/>
      </w:tblGrid>
      <w:tr w:rsidR="005D445B" w:rsidRPr="001606C8" w14:paraId="4B6EA0D6" w14:textId="77777777" w:rsidTr="00243A48"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C6964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upplementary table 1</w:t>
            </w:r>
          </w:p>
          <w:p w14:paraId="7763EB21" w14:textId="77777777" w:rsidR="005D445B" w:rsidRPr="005D445B" w:rsidRDefault="005D445B" w:rsidP="00243A4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4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04DF8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Crude OR (95%CI) for </w:t>
            </w:r>
          </w:p>
          <w:p w14:paraId="70FBFC08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F. necrophor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00B00D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Adjusted OR (95%CI) for </w:t>
            </w: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F. necrophorum</w:t>
            </w:r>
          </w:p>
        </w:tc>
      </w:tr>
      <w:tr w:rsidR="005D445B" w:rsidRPr="005D445B" w14:paraId="0925C9AE" w14:textId="77777777" w:rsidTr="00243A48">
        <w:tc>
          <w:tcPr>
            <w:tcW w:w="2578" w:type="dxa"/>
            <w:tcBorders>
              <w:left w:val="nil"/>
              <w:bottom w:val="nil"/>
              <w:right w:val="nil"/>
            </w:tcBorders>
          </w:tcPr>
          <w:p w14:paraId="6E1D21D5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ge 13-30 years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6EA7DE63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1 (3.7-9.9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390B7F7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2 (3.7-10.2)</w:t>
            </w:r>
          </w:p>
        </w:tc>
      </w:tr>
      <w:tr w:rsidR="005D445B" w:rsidRPr="005D445B" w14:paraId="649BD410" w14:textId="77777777" w:rsidTr="00243A4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09B6DCB3" w14:textId="606D85CA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Tonsillar </w:t>
            </w:r>
            <w:r w:rsidR="00413C0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welling</w:t>
            </w:r>
            <w:r w:rsidR="00096CC4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or exudat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7341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9 (1.5-5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4F3F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 (1.0-4.7)</w:t>
            </w:r>
          </w:p>
        </w:tc>
      </w:tr>
      <w:tr w:rsidR="005D445B" w:rsidRPr="005D445B" w14:paraId="25B08864" w14:textId="77777777" w:rsidTr="00243A4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49236226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RP ≥ 50 mg/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1AB4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 (1.4-3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4F7E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 (1.3-3.8)</w:t>
            </w:r>
          </w:p>
        </w:tc>
      </w:tr>
      <w:tr w:rsidR="005D445B" w:rsidRPr="005D445B" w14:paraId="24213A59" w14:textId="77777777" w:rsidTr="00243A4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006D2239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bsence of viral symptoms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998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1 (1.2-3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D26B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 (1.2-4.2)</w:t>
            </w:r>
          </w:p>
        </w:tc>
      </w:tr>
      <w:tr w:rsidR="005D445B" w:rsidRPr="005D445B" w14:paraId="30802672" w14:textId="77777777" w:rsidTr="00243A4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29C83C41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ymptom duration ≤ 3 day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4DE1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 (1.2-2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500F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6 (1.0-2.6)</w:t>
            </w:r>
          </w:p>
        </w:tc>
      </w:tr>
      <w:tr w:rsidR="005D445B" w:rsidRPr="005D445B" w14:paraId="0077006B" w14:textId="77777777" w:rsidTr="00243A4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3F4FA979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Fever </w:t>
            </w:r>
            <w:r w:rsidRPr="005D445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≥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38° C or anamnestic fev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5A6D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 (0.8-2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EEC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 (0.5-1.5)</w:t>
            </w:r>
          </w:p>
        </w:tc>
      </w:tr>
      <w:tr w:rsidR="005D445B" w:rsidRPr="005D445B" w14:paraId="509012B2" w14:textId="77777777" w:rsidTr="00243A4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7057BE38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Lymphadenopath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50C5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 (0.7-1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867B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 (0.6-1.4)</w:t>
            </w:r>
          </w:p>
        </w:tc>
      </w:tr>
      <w:tr w:rsidR="005D445B" w:rsidRPr="005D445B" w14:paraId="3208CED7" w14:textId="77777777" w:rsidTr="00243A48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422A13BA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90F9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8875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B78063D" w14:textId="77777777" w:rsidR="00B3630D" w:rsidRDefault="00B3630D" w:rsidP="00B3630D">
      <w:pPr>
        <w:spacing w:line="480" w:lineRule="auto"/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vertAlign w:val="superscript"/>
          <w:lang w:val="en-US"/>
        </w:rPr>
        <w:t xml:space="preserve">1 </w:t>
      </w:r>
      <w:r w:rsidRPr="00810F2D">
        <w:rPr>
          <w:i/>
          <w:iCs/>
          <w:color w:val="000000" w:themeColor="text1"/>
          <w:lang w:val="en-GB"/>
        </w:rPr>
        <w:t xml:space="preserve">Viral </w:t>
      </w:r>
      <w:proofErr w:type="gramStart"/>
      <w:r w:rsidRPr="00810F2D">
        <w:rPr>
          <w:i/>
          <w:iCs/>
          <w:color w:val="000000" w:themeColor="text1"/>
          <w:lang w:val="en-GB"/>
        </w:rPr>
        <w:t>symptoms</w:t>
      </w:r>
      <w:proofErr w:type="gramEnd"/>
      <w:r>
        <w:rPr>
          <w:i/>
          <w:iCs/>
          <w:color w:val="000000" w:themeColor="text1"/>
          <w:lang w:val="en-GB"/>
        </w:rPr>
        <w:t xml:space="preserve"> were</w:t>
      </w:r>
      <w:r w:rsidRPr="00810F2D">
        <w:rPr>
          <w:i/>
          <w:iCs/>
          <w:color w:val="000000" w:themeColor="text1"/>
          <w:lang w:val="en-GB"/>
        </w:rPr>
        <w:t xml:space="preserve"> defined as cough, coryza, or conjunctivitis.</w:t>
      </w:r>
    </w:p>
    <w:p w14:paraId="16F3DBE2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24473569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5AD8BB7C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479D62AE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7BDF96DB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4BAB541B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06C67617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06AD0183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361FB810" w14:textId="7F109ACD" w:rsidR="005D445B" w:rsidRDefault="005D445B" w:rsidP="005D445B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 table 2:1-2</w:t>
      </w:r>
    </w:p>
    <w:p w14:paraId="79E4FD80" w14:textId="2388D1E7" w:rsidR="005D445B" w:rsidRPr="00033AC0" w:rsidRDefault="005D445B" w:rsidP="005D445B">
      <w:pPr>
        <w:spacing w:line="480" w:lineRule="auto"/>
        <w:rPr>
          <w:i/>
          <w:iCs/>
          <w:lang w:val="en-GB"/>
        </w:rPr>
      </w:pPr>
      <w:r w:rsidRPr="00033AC0">
        <w:rPr>
          <w:i/>
          <w:iCs/>
          <w:lang w:val="en-GB"/>
        </w:rPr>
        <w:t>Sensitivity analysis comparing results of the primary analysis without dichotomization of CRP with (2:1) and without (2:2) imputation of missing CRP. Associations between F. necrophorum</w:t>
      </w:r>
      <w:r w:rsidR="00F57471">
        <w:rPr>
          <w:i/>
          <w:iCs/>
          <w:lang w:val="en-GB"/>
        </w:rPr>
        <w:t xml:space="preserve"> PCR-</w:t>
      </w:r>
      <w:r w:rsidRPr="00033AC0">
        <w:rPr>
          <w:i/>
          <w:iCs/>
          <w:lang w:val="en-GB"/>
        </w:rPr>
        <w:t xml:space="preserve">positivity and pre-specified variables (0/1) are investigated, with odds ratio (OR) and 95% confidence intervals (95%CI) provided for crude and adjusted analyses. </w:t>
      </w:r>
      <w:r w:rsidR="00EE3237" w:rsidRPr="00810F2D">
        <w:rPr>
          <w:i/>
          <w:iCs/>
          <w:color w:val="000000" w:themeColor="text1"/>
          <w:lang w:val="en-GB"/>
        </w:rPr>
        <w:t>The reference category was patients with negative F. necrophorum-PCR</w:t>
      </w:r>
      <w:r w:rsidR="00EE3237" w:rsidRPr="00810F2D">
        <w:rPr>
          <w:color w:val="000000" w:themeColor="text1"/>
          <w:lang w:val="en-GB"/>
        </w:rPr>
        <w:t>.</w:t>
      </w:r>
    </w:p>
    <w:p w14:paraId="60DE0079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3220"/>
        <w:gridCol w:w="2923"/>
        <w:gridCol w:w="2923"/>
      </w:tblGrid>
      <w:tr w:rsidR="005D445B" w:rsidRPr="001606C8" w14:paraId="128F2BDA" w14:textId="77777777" w:rsidTr="00243A48"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50E3B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upplementary table 2:1</w:t>
            </w:r>
          </w:p>
          <w:p w14:paraId="05BFB2F9" w14:textId="77777777" w:rsidR="005D445B" w:rsidRPr="005D445B" w:rsidRDefault="005D445B" w:rsidP="00243A4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561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419D2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Crude OR (95%CI) for </w:t>
            </w:r>
          </w:p>
          <w:p w14:paraId="3E36987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F. necrophorum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83E904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Adjusted OR (95%CI) for </w:t>
            </w: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F. necrophorum</w:t>
            </w:r>
          </w:p>
        </w:tc>
      </w:tr>
      <w:tr w:rsidR="005D445B" w:rsidRPr="005D445B" w14:paraId="52C8E43C" w14:textId="77777777" w:rsidTr="00243A48">
        <w:tc>
          <w:tcPr>
            <w:tcW w:w="1776" w:type="pct"/>
            <w:tcBorders>
              <w:left w:val="nil"/>
              <w:bottom w:val="nil"/>
              <w:right w:val="nil"/>
            </w:tcBorders>
          </w:tcPr>
          <w:p w14:paraId="1992052B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ge 13-30 years</w:t>
            </w:r>
          </w:p>
        </w:tc>
        <w:tc>
          <w:tcPr>
            <w:tcW w:w="1612" w:type="pct"/>
            <w:tcBorders>
              <w:left w:val="nil"/>
              <w:bottom w:val="nil"/>
              <w:right w:val="nil"/>
            </w:tcBorders>
            <w:vAlign w:val="center"/>
          </w:tcPr>
          <w:p w14:paraId="11DCF43A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7 (3.7-8.8)</w:t>
            </w:r>
          </w:p>
        </w:tc>
        <w:tc>
          <w:tcPr>
            <w:tcW w:w="1612" w:type="pct"/>
            <w:tcBorders>
              <w:left w:val="nil"/>
              <w:bottom w:val="nil"/>
              <w:right w:val="nil"/>
            </w:tcBorders>
            <w:vAlign w:val="center"/>
          </w:tcPr>
          <w:p w14:paraId="649211FC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7 (3.6-8.9)</w:t>
            </w:r>
          </w:p>
        </w:tc>
      </w:tr>
      <w:tr w:rsidR="005D445B" w:rsidRPr="005D445B" w14:paraId="34519CD4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FE8BD04" w14:textId="64B27BD5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Tonsillar </w:t>
            </w:r>
            <w:r w:rsidR="00413C0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welling</w:t>
            </w:r>
            <w:r w:rsidR="00413C03"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or exudate 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3FE3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3 (1.8-6.3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9D7D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3 (1.2-4.7)</w:t>
            </w:r>
          </w:p>
        </w:tc>
      </w:tr>
      <w:tr w:rsidR="005D445B" w:rsidRPr="005D445B" w14:paraId="17B244F1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9FA3161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RP mg/L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3133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4 (1.002-1.007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5EFF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4 (1.001-1.007)</w:t>
            </w:r>
          </w:p>
        </w:tc>
      </w:tr>
      <w:tr w:rsidR="005D445B" w:rsidRPr="005D445B" w14:paraId="28403C84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D0B7F09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bsence of viral symptoms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3990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 (1.3-3.8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131E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4 (1.3-4.2)</w:t>
            </w:r>
          </w:p>
        </w:tc>
      </w:tr>
      <w:tr w:rsidR="005D445B" w:rsidRPr="005D445B" w14:paraId="47893622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435E6CE5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ymptom duration ≤ 3 days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57F9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 (1.3-2.7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A993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6 (1.1-2.4)</w:t>
            </w:r>
          </w:p>
        </w:tc>
      </w:tr>
      <w:tr w:rsidR="005D445B" w:rsidRPr="005D445B" w14:paraId="6854B8FB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5EE85FF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Fever </w:t>
            </w:r>
            <w:r w:rsidRPr="005D445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≥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38° C or anamnestic fever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8B0F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 (0.8-1.9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AF38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 (0.6-1.6)</w:t>
            </w:r>
          </w:p>
        </w:tc>
      </w:tr>
      <w:tr w:rsidR="005D445B" w:rsidRPr="005D445B" w14:paraId="749E3F50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5495386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Lymphadenopathy 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FA19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 (0.7-1.4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5053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 (0.6-1.3)</w:t>
            </w:r>
          </w:p>
        </w:tc>
      </w:tr>
      <w:tr w:rsidR="005D445B" w:rsidRPr="005D445B" w14:paraId="62E85992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5EFE4FB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7A3B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E573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5D445B" w:rsidRPr="005D445B" w14:paraId="5414600C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6C12C5B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4B44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4FFD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CB57C9C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3220"/>
        <w:gridCol w:w="2923"/>
        <w:gridCol w:w="2923"/>
      </w:tblGrid>
      <w:tr w:rsidR="005D445B" w:rsidRPr="001606C8" w14:paraId="58B57F75" w14:textId="77777777" w:rsidTr="00243A48"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A34C1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upplementary table 2:2</w:t>
            </w:r>
          </w:p>
          <w:p w14:paraId="70469FE9" w14:textId="77777777" w:rsidR="005D445B" w:rsidRPr="005D445B" w:rsidRDefault="005D445B" w:rsidP="00243A4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445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7198A4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Crude OR (95%CI) for </w:t>
            </w:r>
          </w:p>
          <w:p w14:paraId="00F9B41B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F. necrophorum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7F3233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Adjusted OR (95%CI) for </w:t>
            </w: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F. necrophorum</w:t>
            </w:r>
          </w:p>
        </w:tc>
      </w:tr>
      <w:tr w:rsidR="005D445B" w:rsidRPr="005D445B" w14:paraId="7C7A8A09" w14:textId="77777777" w:rsidTr="00243A48">
        <w:tc>
          <w:tcPr>
            <w:tcW w:w="1776" w:type="pct"/>
            <w:tcBorders>
              <w:left w:val="nil"/>
              <w:bottom w:val="nil"/>
              <w:right w:val="nil"/>
            </w:tcBorders>
          </w:tcPr>
          <w:p w14:paraId="45E781EF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ge 13-30 years</w:t>
            </w:r>
          </w:p>
        </w:tc>
        <w:tc>
          <w:tcPr>
            <w:tcW w:w="1612" w:type="pct"/>
            <w:tcBorders>
              <w:left w:val="nil"/>
              <w:bottom w:val="nil"/>
              <w:right w:val="nil"/>
            </w:tcBorders>
            <w:vAlign w:val="center"/>
          </w:tcPr>
          <w:p w14:paraId="5D708890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1 (3.7-9.9)</w:t>
            </w:r>
          </w:p>
        </w:tc>
        <w:tc>
          <w:tcPr>
            <w:tcW w:w="1612" w:type="pct"/>
            <w:tcBorders>
              <w:left w:val="nil"/>
              <w:bottom w:val="nil"/>
              <w:right w:val="nil"/>
            </w:tcBorders>
            <w:vAlign w:val="center"/>
          </w:tcPr>
          <w:p w14:paraId="4133D4E1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3 (3.8-10.4)</w:t>
            </w:r>
          </w:p>
        </w:tc>
      </w:tr>
      <w:tr w:rsidR="005D445B" w:rsidRPr="005D445B" w14:paraId="725569B3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040E745C" w14:textId="2E459856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Tonsillar </w:t>
            </w:r>
            <w:r w:rsidR="00413C0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welling</w:t>
            </w:r>
            <w:r w:rsidR="00413C03"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or exudate 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8EEA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9 (1.5-5.8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8844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1 (1.0-4.5)</w:t>
            </w:r>
          </w:p>
        </w:tc>
      </w:tr>
      <w:tr w:rsidR="005D445B" w:rsidRPr="005D445B" w14:paraId="69E979A2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1C4DF6D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RP mg/L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4BEA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4 (1.002-1.007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1864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4 (1.002-1.007)</w:t>
            </w:r>
          </w:p>
        </w:tc>
      </w:tr>
      <w:tr w:rsidR="005D445B" w:rsidRPr="005D445B" w14:paraId="5AEE29B2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3CEC3CBB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bsence of viral symptoms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9598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1 (1.2-3.7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C2E3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3 (1.2-4.3)</w:t>
            </w:r>
          </w:p>
        </w:tc>
      </w:tr>
      <w:tr w:rsidR="005D445B" w:rsidRPr="005D445B" w14:paraId="286960BC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7DC28A72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ymptom duration ≤ 3 days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3020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 (1.2-2.7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0714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6 (1.0-2.5)</w:t>
            </w:r>
          </w:p>
        </w:tc>
      </w:tr>
      <w:tr w:rsidR="005D445B" w:rsidRPr="005D445B" w14:paraId="74400A22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6DB0D74C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Fever </w:t>
            </w:r>
            <w:r w:rsidRPr="005D445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≥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38° C or anamnestic fever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77FF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 (0.8-2.0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2F01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 (0.5-1.6)</w:t>
            </w:r>
          </w:p>
        </w:tc>
      </w:tr>
      <w:tr w:rsidR="005D445B" w:rsidRPr="005D445B" w14:paraId="7D1E8664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57D1B336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Lymphadenopathy 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F802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 (0.7-1.5)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32F3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 (0.5-1.3)</w:t>
            </w:r>
          </w:p>
        </w:tc>
      </w:tr>
      <w:tr w:rsidR="005D445B" w:rsidRPr="005D445B" w14:paraId="0ACADAC0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17169CAC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2D01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53E1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5D445B" w:rsidRPr="005D445B" w14:paraId="0B182BCB" w14:textId="77777777" w:rsidTr="00243A48"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</w:tcPr>
          <w:p w14:paraId="23369C78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5B39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52F3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3954BED2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03296159" w14:textId="77777777" w:rsidR="005D445B" w:rsidRPr="00810F2D" w:rsidRDefault="005D445B" w:rsidP="005D445B">
      <w:pPr>
        <w:spacing w:line="480" w:lineRule="auto"/>
        <w:rPr>
          <w:b/>
          <w:bCs/>
          <w:lang w:val="en-GB"/>
        </w:rPr>
      </w:pPr>
    </w:p>
    <w:p w14:paraId="65884BC0" w14:textId="77777777" w:rsidR="005D445B" w:rsidRDefault="005D445B" w:rsidP="005D445B">
      <w:pPr>
        <w:spacing w:line="480" w:lineRule="auto"/>
        <w:rPr>
          <w:i/>
          <w:iCs/>
          <w:color w:val="000000" w:themeColor="text1"/>
          <w:vertAlign w:val="superscript"/>
          <w:lang w:val="en-GB"/>
        </w:rPr>
      </w:pPr>
    </w:p>
    <w:p w14:paraId="38CEFC57" w14:textId="77777777" w:rsidR="005D445B" w:rsidRDefault="005D445B" w:rsidP="005D445B">
      <w:pPr>
        <w:spacing w:line="480" w:lineRule="auto"/>
        <w:rPr>
          <w:i/>
          <w:iCs/>
          <w:color w:val="000000" w:themeColor="text1"/>
          <w:vertAlign w:val="superscript"/>
          <w:lang w:val="en-GB"/>
        </w:rPr>
      </w:pPr>
    </w:p>
    <w:p w14:paraId="77B35C2F" w14:textId="77777777" w:rsidR="005D445B" w:rsidRDefault="005D445B" w:rsidP="005D445B">
      <w:pPr>
        <w:spacing w:line="480" w:lineRule="auto"/>
        <w:rPr>
          <w:lang w:val="en-GB"/>
        </w:rPr>
      </w:pPr>
    </w:p>
    <w:p w14:paraId="015E0DDE" w14:textId="77777777" w:rsidR="001606C8" w:rsidRDefault="001606C8" w:rsidP="005D445B">
      <w:pPr>
        <w:spacing w:line="480" w:lineRule="auto"/>
        <w:rPr>
          <w:b/>
          <w:bCs/>
          <w:lang w:val="en-GB"/>
        </w:rPr>
      </w:pPr>
    </w:p>
    <w:p w14:paraId="36E47B53" w14:textId="3ED16009" w:rsidR="005D445B" w:rsidRPr="005D445B" w:rsidRDefault="005D445B" w:rsidP="005D445B">
      <w:pPr>
        <w:spacing w:line="480" w:lineRule="auto"/>
        <w:rPr>
          <w:b/>
          <w:bCs/>
          <w:lang w:val="en-GB"/>
        </w:rPr>
      </w:pPr>
      <w:r w:rsidRPr="005D445B">
        <w:rPr>
          <w:b/>
          <w:bCs/>
          <w:lang w:val="en-GB"/>
        </w:rPr>
        <w:lastRenderedPageBreak/>
        <w:t xml:space="preserve">Supplementary table 3 </w:t>
      </w:r>
    </w:p>
    <w:p w14:paraId="765BE98E" w14:textId="2265C705" w:rsidR="005D445B" w:rsidRPr="005D445B" w:rsidRDefault="005D445B" w:rsidP="005D445B">
      <w:pPr>
        <w:spacing w:line="480" w:lineRule="auto"/>
        <w:rPr>
          <w:i/>
          <w:iCs/>
          <w:lang w:val="en-GB"/>
        </w:rPr>
      </w:pPr>
      <w:r w:rsidRPr="005D445B">
        <w:rPr>
          <w:i/>
          <w:iCs/>
          <w:lang w:val="en-GB"/>
        </w:rPr>
        <w:t>F. necrophorum-positivity in patients with or without missing data</w:t>
      </w:r>
      <w:r w:rsidR="00450672">
        <w:rPr>
          <w:i/>
          <w:iCs/>
          <w:lang w:val="en-GB"/>
        </w:rPr>
        <w:t xml:space="preserve"> (CRP)</w:t>
      </w:r>
      <w:r w:rsidRPr="005D445B">
        <w:rPr>
          <w:i/>
          <w:iCs/>
          <w:lang w:val="en-GB"/>
        </w:rPr>
        <w:t>.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4014"/>
        <w:gridCol w:w="2992"/>
        <w:gridCol w:w="2060"/>
      </w:tblGrid>
      <w:tr w:rsidR="005D445B" w:rsidRPr="005D445B" w14:paraId="44169ADC" w14:textId="77777777" w:rsidTr="005D445B">
        <w:trPr>
          <w:trHeight w:val="397"/>
        </w:trPr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51B45" w14:textId="77777777" w:rsid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47FA9405" w14:textId="77777777" w:rsid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  <w:p w14:paraId="2E62F91B" w14:textId="5862238C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upplementary Table 3</w:t>
            </w:r>
          </w:p>
        </w:tc>
        <w:tc>
          <w:tcPr>
            <w:tcW w:w="1650" w:type="pct"/>
            <w:tcBorders>
              <w:top w:val="nil"/>
              <w:left w:val="nil"/>
              <w:right w:val="nil"/>
            </w:tcBorders>
            <w:vAlign w:val="bottom"/>
          </w:tcPr>
          <w:p w14:paraId="1E45E413" w14:textId="77777777" w:rsidR="00450672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o missing data</w:t>
            </w:r>
            <w:r w:rsidR="0045067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25FB3FFA" w14:textId="00036BA9" w:rsidR="005D445B" w:rsidRPr="005D445B" w:rsidRDefault="00450672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(CRP)</w:t>
            </w:r>
          </w:p>
          <w:p w14:paraId="32D21205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445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vAlign w:val="bottom"/>
          </w:tcPr>
          <w:p w14:paraId="400A0622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Missing data (CRP)</w:t>
            </w:r>
          </w:p>
          <w:p w14:paraId="5B9A28A8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116</w:t>
            </w:r>
          </w:p>
        </w:tc>
      </w:tr>
      <w:tr w:rsidR="005D445B" w:rsidRPr="005D445B" w14:paraId="222146CC" w14:textId="77777777" w:rsidTr="00243A48">
        <w:trPr>
          <w:trHeight w:val="224"/>
        </w:trPr>
        <w:tc>
          <w:tcPr>
            <w:tcW w:w="2214" w:type="pct"/>
            <w:tcBorders>
              <w:left w:val="nil"/>
              <w:bottom w:val="nil"/>
              <w:right w:val="nil"/>
            </w:tcBorders>
          </w:tcPr>
          <w:p w14:paraId="323FBDFE" w14:textId="0472E332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F. necrophorum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PCR</w:t>
            </w:r>
            <w:r w:rsidR="0045067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positive, n (%)</w:t>
            </w:r>
          </w:p>
        </w:tc>
        <w:tc>
          <w:tcPr>
            <w:tcW w:w="1650" w:type="pct"/>
            <w:tcBorders>
              <w:left w:val="nil"/>
              <w:bottom w:val="nil"/>
              <w:right w:val="nil"/>
            </w:tcBorders>
          </w:tcPr>
          <w:p w14:paraId="52688B78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49 (33%) </w:t>
            </w:r>
          </w:p>
        </w:tc>
        <w:tc>
          <w:tcPr>
            <w:tcW w:w="1136" w:type="pct"/>
            <w:tcBorders>
              <w:left w:val="nil"/>
              <w:bottom w:val="nil"/>
              <w:right w:val="nil"/>
            </w:tcBorders>
          </w:tcPr>
          <w:p w14:paraId="0FBB5E6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5 (30%)</w:t>
            </w:r>
          </w:p>
        </w:tc>
      </w:tr>
    </w:tbl>
    <w:p w14:paraId="71A5CE7B" w14:textId="77777777" w:rsidR="005D445B" w:rsidRPr="00810F2D" w:rsidRDefault="005D445B" w:rsidP="005D445B">
      <w:pPr>
        <w:rPr>
          <w:lang w:val="en-GB"/>
        </w:rPr>
      </w:pPr>
    </w:p>
    <w:p w14:paraId="00EF44BD" w14:textId="77777777" w:rsidR="005D445B" w:rsidRDefault="005D445B" w:rsidP="005D445B">
      <w:pPr>
        <w:spacing w:line="480" w:lineRule="auto"/>
        <w:rPr>
          <w:lang w:val="en-GB"/>
        </w:rPr>
      </w:pPr>
    </w:p>
    <w:p w14:paraId="762CCA78" w14:textId="77777777" w:rsidR="005D445B" w:rsidRDefault="005D445B" w:rsidP="005D445B">
      <w:pPr>
        <w:spacing w:line="480" w:lineRule="auto"/>
        <w:rPr>
          <w:lang w:val="en-GB"/>
        </w:rPr>
      </w:pPr>
    </w:p>
    <w:p w14:paraId="3BBEC9EE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6B52CBB1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2CDED307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28B35E07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7D625880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72EF8CB8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0A3D1A7A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19E2C7E8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4158CF26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7F59F0E8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06480BD5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6DB1CA4A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1B5F1BEC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7924D858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4FA0D737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43C16BBE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6CCEB8C2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0CC06145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4A31F3D0" w14:textId="77777777" w:rsidR="005D445B" w:rsidRDefault="005D445B" w:rsidP="005D445B">
      <w:pPr>
        <w:spacing w:line="480" w:lineRule="auto"/>
        <w:rPr>
          <w:b/>
          <w:bCs/>
          <w:lang w:val="en-GB"/>
        </w:rPr>
      </w:pPr>
    </w:p>
    <w:p w14:paraId="2F604632" w14:textId="4B60588D" w:rsidR="005D445B" w:rsidRPr="005D445B" w:rsidRDefault="005D445B" w:rsidP="005D445B">
      <w:pPr>
        <w:spacing w:line="480" w:lineRule="auto"/>
        <w:rPr>
          <w:b/>
          <w:bCs/>
          <w:lang w:val="en-GB"/>
        </w:rPr>
      </w:pPr>
      <w:r w:rsidRPr="005D445B">
        <w:rPr>
          <w:b/>
          <w:bCs/>
          <w:lang w:val="en-GB"/>
        </w:rPr>
        <w:lastRenderedPageBreak/>
        <w:t>Supplementary table 4</w:t>
      </w:r>
    </w:p>
    <w:p w14:paraId="1B71C10F" w14:textId="6DA07194" w:rsidR="005D445B" w:rsidRPr="005D445B" w:rsidRDefault="005D445B" w:rsidP="005D445B">
      <w:pPr>
        <w:spacing w:line="480" w:lineRule="auto"/>
        <w:rPr>
          <w:i/>
          <w:iCs/>
          <w:lang w:val="en-GB"/>
        </w:rPr>
      </w:pPr>
      <w:r w:rsidRPr="005D445B">
        <w:rPr>
          <w:i/>
          <w:iCs/>
          <w:lang w:val="en-GB"/>
        </w:rPr>
        <w:t>Sensitivity analysis investigating differences between patients with F. necrophorum</w:t>
      </w:r>
      <w:r w:rsidR="00F57471">
        <w:rPr>
          <w:i/>
          <w:iCs/>
          <w:lang w:val="en-GB"/>
        </w:rPr>
        <w:t xml:space="preserve"> PCR-</w:t>
      </w:r>
      <w:r w:rsidRPr="005D445B">
        <w:rPr>
          <w:i/>
          <w:iCs/>
          <w:lang w:val="en-GB"/>
        </w:rPr>
        <w:t xml:space="preserve">positivity with and without co-infections with beta-haemolytic </w:t>
      </w:r>
      <w:proofErr w:type="spellStart"/>
      <w:r w:rsidRPr="005D445B">
        <w:rPr>
          <w:i/>
          <w:iCs/>
          <w:lang w:val="en-GB"/>
        </w:rPr>
        <w:t>strepotococci</w:t>
      </w:r>
      <w:proofErr w:type="spellEnd"/>
      <w:r w:rsidRPr="005D445B">
        <w:rPr>
          <w:i/>
          <w:iCs/>
          <w:lang w:val="en-GB"/>
        </w:rPr>
        <w:t xml:space="preserve"> (GAS, GCS or GGS)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4014"/>
        <w:gridCol w:w="2992"/>
        <w:gridCol w:w="2060"/>
      </w:tblGrid>
      <w:tr w:rsidR="005D445B" w:rsidRPr="005D445B" w14:paraId="3CD141A5" w14:textId="77777777" w:rsidTr="00243A48">
        <w:trPr>
          <w:trHeight w:val="1473"/>
        </w:trPr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82E91" w14:textId="77777777" w:rsidR="005D445B" w:rsidRPr="005D445B" w:rsidRDefault="005D445B" w:rsidP="00243A4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2EF73E0" w14:textId="77777777" w:rsidR="005D445B" w:rsidRPr="005D445B" w:rsidRDefault="005D445B" w:rsidP="00243A4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273D3450" w14:textId="77777777" w:rsidR="005D445B" w:rsidRPr="005D445B" w:rsidRDefault="005D445B" w:rsidP="00243A4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720CB607" w14:textId="77777777" w:rsidR="005D445B" w:rsidRPr="005D445B" w:rsidRDefault="005D445B" w:rsidP="00243A4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6CB029FE" w14:textId="77777777" w:rsidR="005D445B" w:rsidRPr="005D445B" w:rsidRDefault="005D445B" w:rsidP="00243A48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14:paraId="3D47F46D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upplementary Table 4</w:t>
            </w:r>
          </w:p>
        </w:tc>
        <w:tc>
          <w:tcPr>
            <w:tcW w:w="1650" w:type="pct"/>
            <w:tcBorders>
              <w:top w:val="nil"/>
              <w:left w:val="nil"/>
              <w:right w:val="nil"/>
            </w:tcBorders>
            <w:vAlign w:val="bottom"/>
          </w:tcPr>
          <w:p w14:paraId="0C78DCE2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Monomicrobial</w:t>
            </w: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  <w:p w14:paraId="13BE7111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F. necrophorum 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nfection</w:t>
            </w:r>
          </w:p>
          <w:p w14:paraId="0C045E0A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134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vAlign w:val="bottom"/>
          </w:tcPr>
          <w:p w14:paraId="1E98565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Co-infection with </w:t>
            </w:r>
          </w:p>
          <w:p w14:paraId="5534FDA1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GAS, GCS or GGS</w:t>
            </w:r>
          </w:p>
          <w:p w14:paraId="6CF2E1E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50</w:t>
            </w:r>
          </w:p>
        </w:tc>
      </w:tr>
      <w:tr w:rsidR="005D445B" w:rsidRPr="005D445B" w14:paraId="13F772C1" w14:textId="77777777" w:rsidTr="00173E73">
        <w:trPr>
          <w:trHeight w:val="20"/>
        </w:trPr>
        <w:tc>
          <w:tcPr>
            <w:tcW w:w="2214" w:type="pct"/>
            <w:tcBorders>
              <w:left w:val="nil"/>
              <w:bottom w:val="nil"/>
              <w:right w:val="nil"/>
            </w:tcBorders>
          </w:tcPr>
          <w:p w14:paraId="42D031FB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GAS (RADT or culture), %</w:t>
            </w:r>
          </w:p>
        </w:tc>
        <w:tc>
          <w:tcPr>
            <w:tcW w:w="1650" w:type="pct"/>
            <w:tcBorders>
              <w:left w:val="nil"/>
              <w:bottom w:val="nil"/>
              <w:right w:val="nil"/>
            </w:tcBorders>
          </w:tcPr>
          <w:p w14:paraId="481A3842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1136" w:type="pct"/>
            <w:tcBorders>
              <w:left w:val="nil"/>
              <w:bottom w:val="nil"/>
              <w:right w:val="nil"/>
            </w:tcBorders>
          </w:tcPr>
          <w:p w14:paraId="30ED2028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 (18%)</w:t>
            </w:r>
          </w:p>
        </w:tc>
      </w:tr>
      <w:tr w:rsidR="005D445B" w:rsidRPr="005D445B" w14:paraId="310CB495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16FA0FE3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GCS/GGS (culture), %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12402CAB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42FE4E40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1 (82%)</w:t>
            </w:r>
          </w:p>
        </w:tc>
      </w:tr>
      <w:tr w:rsidR="005D445B" w:rsidRPr="005D445B" w14:paraId="010D4D56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4F788EF8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5F11ADF0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444AB4F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5D445B" w:rsidRPr="005D445B" w14:paraId="0F2755EA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765C9B67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Age (median, </w:t>
            </w:r>
            <w:proofErr w:type="spellStart"/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QR</w:t>
            </w:r>
            <w:proofErr w:type="spellEnd"/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59C2C35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 (17-28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1FCCCED4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 (17-29)</w:t>
            </w:r>
          </w:p>
        </w:tc>
      </w:tr>
      <w:tr w:rsidR="005D445B" w:rsidRPr="005D445B" w14:paraId="3EF35F2C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73179CA4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Age 13-30 years, % 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6BE126FA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3 (84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37A13823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 (80%)</w:t>
            </w:r>
          </w:p>
        </w:tc>
      </w:tr>
      <w:tr w:rsidR="00111CB2" w:rsidRPr="005D445B" w14:paraId="1E592706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1996E744" w14:textId="5CA3CD6A" w:rsidR="00111CB2" w:rsidRPr="005D445B" w:rsidRDefault="00111CB2" w:rsidP="00111CB2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0E5AA5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Female, %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4D32CBBB" w14:textId="5789BBF1" w:rsidR="00111CB2" w:rsidRPr="005D445B" w:rsidRDefault="00111CB2" w:rsidP="00111CB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2 (61%)</w:t>
            </w:r>
            <w:r w:rsidRPr="000E5AA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30BEAF55" w14:textId="308E72D2" w:rsidR="00111CB2" w:rsidRPr="005D445B" w:rsidRDefault="00111CB2" w:rsidP="00111CB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 (64%)</w:t>
            </w:r>
          </w:p>
        </w:tc>
      </w:tr>
      <w:tr w:rsidR="005D445B" w:rsidRPr="005D445B" w14:paraId="2B4A1CA2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5D3ACE2B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ny comorbidity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, %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4248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 (13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84E5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 (16%)</w:t>
            </w:r>
          </w:p>
        </w:tc>
      </w:tr>
      <w:tr w:rsidR="005D445B" w:rsidRPr="005D445B" w14:paraId="1B38F06C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55394BB7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CRP (complete case) (median, </w:t>
            </w:r>
            <w:proofErr w:type="spellStart"/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QR</w:t>
            </w:r>
            <w:proofErr w:type="spellEnd"/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), mg/L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121A95A8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7 (56-18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20EC1045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1 (75-200)</w:t>
            </w:r>
          </w:p>
        </w:tc>
      </w:tr>
      <w:tr w:rsidR="005D445B" w:rsidRPr="005D445B" w14:paraId="68052ECB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726C3267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CRP with imputation (median, </w:t>
            </w:r>
            <w:proofErr w:type="spellStart"/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QR</w:t>
            </w:r>
            <w:proofErr w:type="spellEnd"/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), mg/L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3BD68B16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6 (55-186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30A29399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5 (65-200)</w:t>
            </w:r>
          </w:p>
        </w:tc>
      </w:tr>
      <w:tr w:rsidR="005D445B" w:rsidRPr="005D445B" w14:paraId="66E0DDB6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29E11643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RP &gt; 50 mg/L (complete case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3B1FCD20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2/105 (78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4E0D14B9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/44 (84%)</w:t>
            </w:r>
          </w:p>
        </w:tc>
      </w:tr>
      <w:tr w:rsidR="005D445B" w:rsidRPr="005D445B" w14:paraId="69D49355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5BA68D85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CRP &gt; 50 mg/L (imputed)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1F901191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4 (78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74FEB0E1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1 (81%)</w:t>
            </w:r>
          </w:p>
        </w:tc>
      </w:tr>
      <w:tr w:rsidR="005D445B" w:rsidRPr="005D445B" w14:paraId="065C070F" w14:textId="77777777" w:rsidTr="00243A48">
        <w:trPr>
          <w:trHeight w:val="245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1B251DCA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79F49629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3731A38C" w14:textId="77777777" w:rsidR="005D445B" w:rsidRPr="005D445B" w:rsidRDefault="005D445B" w:rsidP="00243A4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5D445B" w:rsidRPr="005D445B" w14:paraId="6F888088" w14:textId="77777777" w:rsidTr="00243A48">
        <w:trPr>
          <w:trHeight w:val="491"/>
        </w:trPr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76BB8" w14:textId="77777777" w:rsidR="005D445B" w:rsidRPr="005D445B" w:rsidRDefault="005D445B" w:rsidP="00243A48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igns and symptoms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3C3E32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Monomicrobial</w:t>
            </w: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</w:p>
          <w:p w14:paraId="1B2AE187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F. necrophorum 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nfection</w:t>
            </w:r>
          </w:p>
          <w:p w14:paraId="571AB7F5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134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100985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Co-infection with </w:t>
            </w:r>
          </w:p>
          <w:p w14:paraId="7D4A1325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GAS, GCS or GGS</w:t>
            </w:r>
          </w:p>
          <w:p w14:paraId="1DCD7EDC" w14:textId="77777777" w:rsidR="005D445B" w:rsidRPr="005D445B" w:rsidRDefault="005D445B" w:rsidP="00243A48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n=50</w:t>
            </w:r>
          </w:p>
        </w:tc>
      </w:tr>
      <w:tr w:rsidR="005D445B" w:rsidRPr="005D445B" w14:paraId="3F02DD82" w14:textId="77777777" w:rsidTr="00173E73">
        <w:trPr>
          <w:trHeight w:val="20"/>
        </w:trPr>
        <w:tc>
          <w:tcPr>
            <w:tcW w:w="22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7CD9A" w14:textId="77777777" w:rsidR="005D445B" w:rsidRPr="005D445B" w:rsidRDefault="005D445B" w:rsidP="00450672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ymptom duration ≤ 3 days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771E0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8 (66%)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86B8C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8 (76%)</w:t>
            </w:r>
          </w:p>
        </w:tc>
      </w:tr>
      <w:tr w:rsidR="005D445B" w:rsidRPr="005D445B" w14:paraId="3597C8F0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6BF8A39C" w14:textId="77777777" w:rsidR="005D445B" w:rsidRPr="005D445B" w:rsidRDefault="005D445B" w:rsidP="00450672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Absence of viral symptoms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3CA97A47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1 (90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4CC4D121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 (86%)</w:t>
            </w:r>
          </w:p>
        </w:tc>
      </w:tr>
      <w:tr w:rsidR="005D445B" w:rsidRPr="005D445B" w14:paraId="6224601C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1B0472E3" w14:textId="3EF1DBAE" w:rsidR="005D445B" w:rsidRPr="005D445B" w:rsidRDefault="005D445B" w:rsidP="00450672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Tonsil </w:t>
            </w:r>
            <w:r w:rsidR="00413C03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swelling</w:t>
            </w:r>
            <w:r w:rsidR="00096CC4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or 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exudate 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14B81DD3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5 (93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765CD355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7 (</w:t>
            </w:r>
            <w:proofErr w:type="gramStart"/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4)%</w:t>
            </w:r>
            <w:proofErr w:type="gramEnd"/>
          </w:p>
        </w:tc>
      </w:tr>
      <w:tr w:rsidR="005D445B" w:rsidRPr="005D445B" w14:paraId="0A21E04B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2887F228" w14:textId="77777777" w:rsidR="005D445B" w:rsidRPr="005D445B" w:rsidRDefault="005D445B" w:rsidP="00450672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Lymphadenopathy 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0261B629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0 (52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7995FD43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1 (62%)</w:t>
            </w:r>
          </w:p>
        </w:tc>
      </w:tr>
      <w:tr w:rsidR="005D445B" w:rsidRPr="005D445B" w14:paraId="17A8B865" w14:textId="77777777" w:rsidTr="00173E73">
        <w:trPr>
          <w:trHeight w:val="20"/>
        </w:trPr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</w:tcPr>
          <w:p w14:paraId="50A64555" w14:textId="77777777" w:rsidR="005D445B" w:rsidRPr="005D445B" w:rsidRDefault="005D445B" w:rsidP="00450672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Fever </w:t>
            </w:r>
            <w:r w:rsidRPr="005D445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≥</w:t>
            </w:r>
            <w:r w:rsidRPr="005D445B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38° C or anamnestic fever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15BEAE8A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8 (73%)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4F3AA3BF" w14:textId="77777777" w:rsidR="005D445B" w:rsidRPr="005D445B" w:rsidRDefault="005D445B" w:rsidP="00450672">
            <w:pPr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D44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1 (82%)</w:t>
            </w:r>
          </w:p>
        </w:tc>
      </w:tr>
    </w:tbl>
    <w:p w14:paraId="4389D9D1" w14:textId="77777777" w:rsidR="000E5AA5" w:rsidRPr="00B37BA5" w:rsidRDefault="000E5AA5" w:rsidP="005D445B">
      <w:pPr>
        <w:spacing w:line="480" w:lineRule="auto"/>
        <w:rPr>
          <w:b/>
          <w:bCs/>
          <w:lang w:val="en-GB"/>
        </w:rPr>
      </w:pPr>
    </w:p>
    <w:sectPr w:rsidR="000E5AA5" w:rsidRPr="00B37BA5" w:rsidSect="002638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4F856" w14:textId="77777777" w:rsidR="002638B3" w:rsidRDefault="002638B3" w:rsidP="007C6D2C">
      <w:r>
        <w:separator/>
      </w:r>
    </w:p>
  </w:endnote>
  <w:endnote w:type="continuationSeparator" w:id="0">
    <w:p w14:paraId="02ECB588" w14:textId="77777777" w:rsidR="002638B3" w:rsidRDefault="002638B3" w:rsidP="007C6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14732" w14:textId="77777777" w:rsidR="002638B3" w:rsidRDefault="002638B3" w:rsidP="007C6D2C">
      <w:r>
        <w:separator/>
      </w:r>
    </w:p>
  </w:footnote>
  <w:footnote w:type="continuationSeparator" w:id="0">
    <w:p w14:paraId="2D5356FB" w14:textId="77777777" w:rsidR="002638B3" w:rsidRDefault="002638B3" w:rsidP="007C6D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52C4F"/>
    <w:multiLevelType w:val="hybridMultilevel"/>
    <w:tmpl w:val="C4A0BEAC"/>
    <w:lvl w:ilvl="0" w:tplc="D116B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51707"/>
    <w:multiLevelType w:val="hybridMultilevel"/>
    <w:tmpl w:val="2DFA41E0"/>
    <w:lvl w:ilvl="0" w:tplc="8F1A4F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313B18"/>
    <w:multiLevelType w:val="hybridMultilevel"/>
    <w:tmpl w:val="81483F20"/>
    <w:lvl w:ilvl="0" w:tplc="B06EDB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445393"/>
    <w:multiLevelType w:val="multilevel"/>
    <w:tmpl w:val="CF101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654598"/>
    <w:multiLevelType w:val="hybridMultilevel"/>
    <w:tmpl w:val="A75C013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4A69BA"/>
    <w:multiLevelType w:val="hybridMultilevel"/>
    <w:tmpl w:val="A24CE9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8146300">
    <w:abstractNumId w:val="3"/>
  </w:num>
  <w:num w:numId="2" w16cid:durableId="1870756692">
    <w:abstractNumId w:val="4"/>
  </w:num>
  <w:num w:numId="3" w16cid:durableId="1046218353">
    <w:abstractNumId w:val="5"/>
  </w:num>
  <w:num w:numId="4" w16cid:durableId="761805896">
    <w:abstractNumId w:val="1"/>
  </w:num>
  <w:num w:numId="5" w16cid:durableId="1474908547">
    <w:abstractNumId w:val="2"/>
  </w:num>
  <w:num w:numId="6" w16cid:durableId="2002851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202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rvddwz72tevhe09dq5r9xrzf5pwz5xfwpw&quot;&gt;My EndNote Library backup4&lt;record-ids&gt;&lt;item&gt;79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9&lt;/item&gt;&lt;item&gt;106&lt;/item&gt;&lt;item&gt;107&lt;/item&gt;&lt;item&gt;108&lt;/item&gt;&lt;item&gt;109&lt;/item&gt;&lt;item&gt;111&lt;/item&gt;&lt;item&gt;119&lt;/item&gt;&lt;item&gt;120&lt;/item&gt;&lt;item&gt;121&lt;/item&gt;&lt;item&gt;122&lt;/item&gt;&lt;item&gt;123&lt;/item&gt;&lt;item&gt;124&lt;/item&gt;&lt;item&gt;125&lt;/item&gt;&lt;item&gt;128&lt;/item&gt;&lt;/record-ids&gt;&lt;/item&gt;&lt;/Libraries&gt;"/>
  </w:docVars>
  <w:rsids>
    <w:rsidRoot w:val="00C92A5D"/>
    <w:rsid w:val="00001505"/>
    <w:rsid w:val="00014C19"/>
    <w:rsid w:val="000215D4"/>
    <w:rsid w:val="00026B6F"/>
    <w:rsid w:val="00033AC0"/>
    <w:rsid w:val="00033C70"/>
    <w:rsid w:val="00034047"/>
    <w:rsid w:val="000435CC"/>
    <w:rsid w:val="00044143"/>
    <w:rsid w:val="00046491"/>
    <w:rsid w:val="00056359"/>
    <w:rsid w:val="00061B3A"/>
    <w:rsid w:val="00074179"/>
    <w:rsid w:val="000834D5"/>
    <w:rsid w:val="00094D0B"/>
    <w:rsid w:val="00096CC4"/>
    <w:rsid w:val="000B3158"/>
    <w:rsid w:val="000B7A9B"/>
    <w:rsid w:val="000C5D27"/>
    <w:rsid w:val="000C75B4"/>
    <w:rsid w:val="000D22EE"/>
    <w:rsid w:val="000D2385"/>
    <w:rsid w:val="000D5909"/>
    <w:rsid w:val="000D6E22"/>
    <w:rsid w:val="000E5AA5"/>
    <w:rsid w:val="000F3341"/>
    <w:rsid w:val="0010329F"/>
    <w:rsid w:val="0010530B"/>
    <w:rsid w:val="00105888"/>
    <w:rsid w:val="00111CB2"/>
    <w:rsid w:val="00112519"/>
    <w:rsid w:val="001208DA"/>
    <w:rsid w:val="00120E56"/>
    <w:rsid w:val="001307F1"/>
    <w:rsid w:val="00136C41"/>
    <w:rsid w:val="001521BA"/>
    <w:rsid w:val="00154C60"/>
    <w:rsid w:val="00155737"/>
    <w:rsid w:val="001606C8"/>
    <w:rsid w:val="001727E7"/>
    <w:rsid w:val="00173E73"/>
    <w:rsid w:val="00173ED9"/>
    <w:rsid w:val="00180EA4"/>
    <w:rsid w:val="001B2BE0"/>
    <w:rsid w:val="001B6162"/>
    <w:rsid w:val="001C40A3"/>
    <w:rsid w:val="001D0F18"/>
    <w:rsid w:val="001D2813"/>
    <w:rsid w:val="001F2A3D"/>
    <w:rsid w:val="00201778"/>
    <w:rsid w:val="00202141"/>
    <w:rsid w:val="0020319A"/>
    <w:rsid w:val="00207F16"/>
    <w:rsid w:val="00215291"/>
    <w:rsid w:val="002169EF"/>
    <w:rsid w:val="00236113"/>
    <w:rsid w:val="00240E7B"/>
    <w:rsid w:val="00250547"/>
    <w:rsid w:val="00256939"/>
    <w:rsid w:val="002601F1"/>
    <w:rsid w:val="0026133F"/>
    <w:rsid w:val="002638B3"/>
    <w:rsid w:val="002648E6"/>
    <w:rsid w:val="00264FFC"/>
    <w:rsid w:val="00272575"/>
    <w:rsid w:val="00277E23"/>
    <w:rsid w:val="00280878"/>
    <w:rsid w:val="00286909"/>
    <w:rsid w:val="002A4ADE"/>
    <w:rsid w:val="002B52A4"/>
    <w:rsid w:val="002C7D4E"/>
    <w:rsid w:val="002D5BD4"/>
    <w:rsid w:val="002E3465"/>
    <w:rsid w:val="002F640B"/>
    <w:rsid w:val="00304F97"/>
    <w:rsid w:val="0030536C"/>
    <w:rsid w:val="00321916"/>
    <w:rsid w:val="00327B66"/>
    <w:rsid w:val="00341AC9"/>
    <w:rsid w:val="0034573F"/>
    <w:rsid w:val="00351A57"/>
    <w:rsid w:val="003556F8"/>
    <w:rsid w:val="00356CF3"/>
    <w:rsid w:val="0035737A"/>
    <w:rsid w:val="00364806"/>
    <w:rsid w:val="00371C44"/>
    <w:rsid w:val="00372788"/>
    <w:rsid w:val="00383508"/>
    <w:rsid w:val="003862E9"/>
    <w:rsid w:val="00386BE0"/>
    <w:rsid w:val="0039249D"/>
    <w:rsid w:val="00397C0D"/>
    <w:rsid w:val="003C2215"/>
    <w:rsid w:val="003C4BF3"/>
    <w:rsid w:val="003C69C1"/>
    <w:rsid w:val="003D2218"/>
    <w:rsid w:val="003D2ABE"/>
    <w:rsid w:val="003D41EE"/>
    <w:rsid w:val="003F248E"/>
    <w:rsid w:val="00413C03"/>
    <w:rsid w:val="00420EC4"/>
    <w:rsid w:val="00421DD8"/>
    <w:rsid w:val="0043097D"/>
    <w:rsid w:val="00431334"/>
    <w:rsid w:val="00432C89"/>
    <w:rsid w:val="00450672"/>
    <w:rsid w:val="004529D2"/>
    <w:rsid w:val="00454363"/>
    <w:rsid w:val="00461E70"/>
    <w:rsid w:val="004638A2"/>
    <w:rsid w:val="00463D7D"/>
    <w:rsid w:val="00464BE8"/>
    <w:rsid w:val="004744E0"/>
    <w:rsid w:val="00480928"/>
    <w:rsid w:val="004838B8"/>
    <w:rsid w:val="00486DC5"/>
    <w:rsid w:val="004A437A"/>
    <w:rsid w:val="004A6275"/>
    <w:rsid w:val="004A6C11"/>
    <w:rsid w:val="004D6FE7"/>
    <w:rsid w:val="004E1EED"/>
    <w:rsid w:val="004F4FCC"/>
    <w:rsid w:val="004F730A"/>
    <w:rsid w:val="004F7E63"/>
    <w:rsid w:val="0051415B"/>
    <w:rsid w:val="005148F4"/>
    <w:rsid w:val="005153F1"/>
    <w:rsid w:val="00522089"/>
    <w:rsid w:val="00526940"/>
    <w:rsid w:val="005465B6"/>
    <w:rsid w:val="00547FB0"/>
    <w:rsid w:val="005648C4"/>
    <w:rsid w:val="0057216C"/>
    <w:rsid w:val="00586201"/>
    <w:rsid w:val="005905D8"/>
    <w:rsid w:val="00592635"/>
    <w:rsid w:val="0059598B"/>
    <w:rsid w:val="005B09E9"/>
    <w:rsid w:val="005B264F"/>
    <w:rsid w:val="005C0F3E"/>
    <w:rsid w:val="005D0F4F"/>
    <w:rsid w:val="005D445B"/>
    <w:rsid w:val="005D5A2B"/>
    <w:rsid w:val="005F7A22"/>
    <w:rsid w:val="006057A8"/>
    <w:rsid w:val="00614ACD"/>
    <w:rsid w:val="00615BD5"/>
    <w:rsid w:val="00620CEE"/>
    <w:rsid w:val="00623B7D"/>
    <w:rsid w:val="006241C2"/>
    <w:rsid w:val="00624FF7"/>
    <w:rsid w:val="006262D4"/>
    <w:rsid w:val="00626A03"/>
    <w:rsid w:val="00626C59"/>
    <w:rsid w:val="0063328B"/>
    <w:rsid w:val="0064112E"/>
    <w:rsid w:val="006419B6"/>
    <w:rsid w:val="00643580"/>
    <w:rsid w:val="00651032"/>
    <w:rsid w:val="00653F59"/>
    <w:rsid w:val="00655DB0"/>
    <w:rsid w:val="00660291"/>
    <w:rsid w:val="00666117"/>
    <w:rsid w:val="006711B3"/>
    <w:rsid w:val="00683E6A"/>
    <w:rsid w:val="006960F0"/>
    <w:rsid w:val="006A3B04"/>
    <w:rsid w:val="006B2809"/>
    <w:rsid w:val="006B4BE6"/>
    <w:rsid w:val="006C1352"/>
    <w:rsid w:val="006C148D"/>
    <w:rsid w:val="006C3A10"/>
    <w:rsid w:val="006D0EF9"/>
    <w:rsid w:val="00701AF4"/>
    <w:rsid w:val="00710DD6"/>
    <w:rsid w:val="00713D92"/>
    <w:rsid w:val="007204B9"/>
    <w:rsid w:val="0072125A"/>
    <w:rsid w:val="007258E7"/>
    <w:rsid w:val="00736032"/>
    <w:rsid w:val="00736DEE"/>
    <w:rsid w:val="00741E1A"/>
    <w:rsid w:val="00741E25"/>
    <w:rsid w:val="00744BBF"/>
    <w:rsid w:val="0074668F"/>
    <w:rsid w:val="00752364"/>
    <w:rsid w:val="00773E2C"/>
    <w:rsid w:val="007742E7"/>
    <w:rsid w:val="0077508F"/>
    <w:rsid w:val="0077545D"/>
    <w:rsid w:val="0077762C"/>
    <w:rsid w:val="0078075A"/>
    <w:rsid w:val="00780E7A"/>
    <w:rsid w:val="00785FDA"/>
    <w:rsid w:val="00787962"/>
    <w:rsid w:val="00792E8D"/>
    <w:rsid w:val="007A4834"/>
    <w:rsid w:val="007A63E4"/>
    <w:rsid w:val="007B0333"/>
    <w:rsid w:val="007B212B"/>
    <w:rsid w:val="007B7C9F"/>
    <w:rsid w:val="007C54DC"/>
    <w:rsid w:val="007C6D2C"/>
    <w:rsid w:val="00800D5B"/>
    <w:rsid w:val="00810F2D"/>
    <w:rsid w:val="00824F80"/>
    <w:rsid w:val="00834DCD"/>
    <w:rsid w:val="00835FA4"/>
    <w:rsid w:val="00840F7E"/>
    <w:rsid w:val="008444CB"/>
    <w:rsid w:val="0084679F"/>
    <w:rsid w:val="00861947"/>
    <w:rsid w:val="00862A0F"/>
    <w:rsid w:val="00865F74"/>
    <w:rsid w:val="0086600B"/>
    <w:rsid w:val="008707F8"/>
    <w:rsid w:val="00871316"/>
    <w:rsid w:val="008727B2"/>
    <w:rsid w:val="00876D7A"/>
    <w:rsid w:val="008821D1"/>
    <w:rsid w:val="008827EC"/>
    <w:rsid w:val="00894BF2"/>
    <w:rsid w:val="00897537"/>
    <w:rsid w:val="008A710A"/>
    <w:rsid w:val="008B7256"/>
    <w:rsid w:val="008C0AA5"/>
    <w:rsid w:val="008C4E08"/>
    <w:rsid w:val="008C56AD"/>
    <w:rsid w:val="008D0725"/>
    <w:rsid w:val="008D3CCE"/>
    <w:rsid w:val="008D7F88"/>
    <w:rsid w:val="008E757D"/>
    <w:rsid w:val="008F0029"/>
    <w:rsid w:val="008F23A8"/>
    <w:rsid w:val="008F7363"/>
    <w:rsid w:val="0091233E"/>
    <w:rsid w:val="0092083B"/>
    <w:rsid w:val="00925551"/>
    <w:rsid w:val="00930D1F"/>
    <w:rsid w:val="00934BD4"/>
    <w:rsid w:val="00934DA2"/>
    <w:rsid w:val="0094340B"/>
    <w:rsid w:val="0095303D"/>
    <w:rsid w:val="00966C29"/>
    <w:rsid w:val="009700D4"/>
    <w:rsid w:val="00982DA1"/>
    <w:rsid w:val="00985252"/>
    <w:rsid w:val="009A4ABF"/>
    <w:rsid w:val="009A4D41"/>
    <w:rsid w:val="009B10BC"/>
    <w:rsid w:val="009B10F0"/>
    <w:rsid w:val="009C042F"/>
    <w:rsid w:val="009C64A3"/>
    <w:rsid w:val="009E3498"/>
    <w:rsid w:val="009F139B"/>
    <w:rsid w:val="009F3F21"/>
    <w:rsid w:val="00A01809"/>
    <w:rsid w:val="00A12AD8"/>
    <w:rsid w:val="00A13B56"/>
    <w:rsid w:val="00A1463F"/>
    <w:rsid w:val="00A3118C"/>
    <w:rsid w:val="00A33ADA"/>
    <w:rsid w:val="00A4197A"/>
    <w:rsid w:val="00A4481D"/>
    <w:rsid w:val="00A4552B"/>
    <w:rsid w:val="00A47214"/>
    <w:rsid w:val="00A50840"/>
    <w:rsid w:val="00A527BB"/>
    <w:rsid w:val="00A52821"/>
    <w:rsid w:val="00A547CD"/>
    <w:rsid w:val="00A54FAE"/>
    <w:rsid w:val="00A562D4"/>
    <w:rsid w:val="00A64BCB"/>
    <w:rsid w:val="00A65BC9"/>
    <w:rsid w:val="00A7769A"/>
    <w:rsid w:val="00A812B9"/>
    <w:rsid w:val="00A813A8"/>
    <w:rsid w:val="00A844D9"/>
    <w:rsid w:val="00A84666"/>
    <w:rsid w:val="00A92A06"/>
    <w:rsid w:val="00AA04B2"/>
    <w:rsid w:val="00AA464A"/>
    <w:rsid w:val="00AB0EE7"/>
    <w:rsid w:val="00AB544F"/>
    <w:rsid w:val="00AB6BBA"/>
    <w:rsid w:val="00AC1CF9"/>
    <w:rsid w:val="00AC4F41"/>
    <w:rsid w:val="00AF2446"/>
    <w:rsid w:val="00AF791F"/>
    <w:rsid w:val="00B13858"/>
    <w:rsid w:val="00B25A8E"/>
    <w:rsid w:val="00B2783E"/>
    <w:rsid w:val="00B3630D"/>
    <w:rsid w:val="00B37BA5"/>
    <w:rsid w:val="00B47DAA"/>
    <w:rsid w:val="00B5205F"/>
    <w:rsid w:val="00B63D66"/>
    <w:rsid w:val="00B641AF"/>
    <w:rsid w:val="00B65BA5"/>
    <w:rsid w:val="00B65D59"/>
    <w:rsid w:val="00B75248"/>
    <w:rsid w:val="00B8534D"/>
    <w:rsid w:val="00B85985"/>
    <w:rsid w:val="00B914BD"/>
    <w:rsid w:val="00BA18C5"/>
    <w:rsid w:val="00BA782A"/>
    <w:rsid w:val="00BD299B"/>
    <w:rsid w:val="00BD5884"/>
    <w:rsid w:val="00BD69D0"/>
    <w:rsid w:val="00BD7718"/>
    <w:rsid w:val="00BE032A"/>
    <w:rsid w:val="00BE1498"/>
    <w:rsid w:val="00BE1F1A"/>
    <w:rsid w:val="00BE2925"/>
    <w:rsid w:val="00BE36C7"/>
    <w:rsid w:val="00BF52D4"/>
    <w:rsid w:val="00C03CD9"/>
    <w:rsid w:val="00C06572"/>
    <w:rsid w:val="00C07BA5"/>
    <w:rsid w:val="00C179BB"/>
    <w:rsid w:val="00C27A64"/>
    <w:rsid w:val="00C33C96"/>
    <w:rsid w:val="00C35408"/>
    <w:rsid w:val="00C36195"/>
    <w:rsid w:val="00C4331B"/>
    <w:rsid w:val="00C542CE"/>
    <w:rsid w:val="00C6222B"/>
    <w:rsid w:val="00C74899"/>
    <w:rsid w:val="00C84C6C"/>
    <w:rsid w:val="00C908FC"/>
    <w:rsid w:val="00C92716"/>
    <w:rsid w:val="00C92A5D"/>
    <w:rsid w:val="00C97C70"/>
    <w:rsid w:val="00CA2472"/>
    <w:rsid w:val="00CB0925"/>
    <w:rsid w:val="00CB7D48"/>
    <w:rsid w:val="00CC50D9"/>
    <w:rsid w:val="00CD2333"/>
    <w:rsid w:val="00CE1931"/>
    <w:rsid w:val="00CF10A8"/>
    <w:rsid w:val="00CF1542"/>
    <w:rsid w:val="00CF4FB9"/>
    <w:rsid w:val="00D021DC"/>
    <w:rsid w:val="00D0299C"/>
    <w:rsid w:val="00D03DA2"/>
    <w:rsid w:val="00D05EFE"/>
    <w:rsid w:val="00D132B5"/>
    <w:rsid w:val="00D248DA"/>
    <w:rsid w:val="00D271F7"/>
    <w:rsid w:val="00D430B7"/>
    <w:rsid w:val="00D62D25"/>
    <w:rsid w:val="00D85259"/>
    <w:rsid w:val="00D86E44"/>
    <w:rsid w:val="00DA63B8"/>
    <w:rsid w:val="00DA6B24"/>
    <w:rsid w:val="00DB280C"/>
    <w:rsid w:val="00DB6374"/>
    <w:rsid w:val="00DD00B6"/>
    <w:rsid w:val="00DE3E2B"/>
    <w:rsid w:val="00DE5B97"/>
    <w:rsid w:val="00DF043F"/>
    <w:rsid w:val="00E04073"/>
    <w:rsid w:val="00E07E49"/>
    <w:rsid w:val="00E143F3"/>
    <w:rsid w:val="00E24E5B"/>
    <w:rsid w:val="00E31EEE"/>
    <w:rsid w:val="00E422AE"/>
    <w:rsid w:val="00E51EC6"/>
    <w:rsid w:val="00E55FA2"/>
    <w:rsid w:val="00E65B5D"/>
    <w:rsid w:val="00E66220"/>
    <w:rsid w:val="00E70F09"/>
    <w:rsid w:val="00E72EA5"/>
    <w:rsid w:val="00E95262"/>
    <w:rsid w:val="00E95ED6"/>
    <w:rsid w:val="00E96BD2"/>
    <w:rsid w:val="00EA3AD0"/>
    <w:rsid w:val="00EA7C33"/>
    <w:rsid w:val="00EB0A5F"/>
    <w:rsid w:val="00EB2554"/>
    <w:rsid w:val="00EB666F"/>
    <w:rsid w:val="00ED3378"/>
    <w:rsid w:val="00ED4C61"/>
    <w:rsid w:val="00ED5AD3"/>
    <w:rsid w:val="00EE3237"/>
    <w:rsid w:val="00EF5D2E"/>
    <w:rsid w:val="00F02054"/>
    <w:rsid w:val="00F07291"/>
    <w:rsid w:val="00F103B0"/>
    <w:rsid w:val="00F21B3B"/>
    <w:rsid w:val="00F4182D"/>
    <w:rsid w:val="00F41A9C"/>
    <w:rsid w:val="00F41E89"/>
    <w:rsid w:val="00F547BA"/>
    <w:rsid w:val="00F5682F"/>
    <w:rsid w:val="00F57471"/>
    <w:rsid w:val="00F64EC2"/>
    <w:rsid w:val="00F9431E"/>
    <w:rsid w:val="00FA36B0"/>
    <w:rsid w:val="00FA4BA7"/>
    <w:rsid w:val="00FB6836"/>
    <w:rsid w:val="00FB76EA"/>
    <w:rsid w:val="00FB7D9C"/>
    <w:rsid w:val="00FC1803"/>
    <w:rsid w:val="00FD0179"/>
    <w:rsid w:val="00FD19EA"/>
    <w:rsid w:val="00FD5A9A"/>
    <w:rsid w:val="00FE1D4F"/>
    <w:rsid w:val="00FE3308"/>
    <w:rsid w:val="00FE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FA75EF"/>
  <w15:chartTrackingRefBased/>
  <w15:docId w15:val="{45CC7EB4-F226-E549-9486-301418844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10F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92A5D"/>
    <w:pPr>
      <w:ind w:left="720"/>
      <w:contextualSpacing/>
    </w:pPr>
    <w:rPr>
      <w:kern w:val="0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1727E7"/>
    <w:pPr>
      <w:spacing w:before="100" w:beforeAutospacing="1" w:after="100" w:afterAutospacing="1"/>
    </w:pPr>
    <w:rPr>
      <w:rFonts w:eastAsia="Times New Roman"/>
      <w:kern w:val="0"/>
      <w:lang w:eastAsia="sv-SE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41E1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41E1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41E1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41E1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41E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1E1A"/>
  </w:style>
  <w:style w:type="table" w:styleId="Tabellrutnt">
    <w:name w:val="Table Grid"/>
    <w:basedOn w:val="Normaltabell"/>
    <w:uiPriority w:val="39"/>
    <w:rsid w:val="00CB7D48"/>
    <w:rPr>
      <w:rFonts w:ascii="Arial" w:eastAsia="Times New Roman" w:hAnsi="Arial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480928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480928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7C6D2C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C6D2C"/>
  </w:style>
  <w:style w:type="paragraph" w:styleId="Sidfot">
    <w:name w:val="footer"/>
    <w:basedOn w:val="Normal"/>
    <w:link w:val="SidfotChar"/>
    <w:uiPriority w:val="99"/>
    <w:unhideWhenUsed/>
    <w:rsid w:val="007C6D2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C6D2C"/>
  </w:style>
  <w:style w:type="character" w:styleId="AnvndHyperlnk">
    <w:name w:val="FollowedHyperlink"/>
    <w:basedOn w:val="Standardstycketeckensnitt"/>
    <w:uiPriority w:val="99"/>
    <w:semiHidden/>
    <w:unhideWhenUsed/>
    <w:rsid w:val="005905D8"/>
    <w:rPr>
      <w:color w:val="954F72" w:themeColor="followedHyperlink"/>
      <w:u w:val="single"/>
    </w:rPr>
  </w:style>
  <w:style w:type="table" w:styleId="Oformateradtabell5">
    <w:name w:val="Plain Table 5"/>
    <w:basedOn w:val="Normaltabell"/>
    <w:uiPriority w:val="45"/>
    <w:rsid w:val="00C06572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D5A2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5D5A2B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5A2B"/>
    <w:pPr>
      <w:spacing w:line="480" w:lineRule="auto"/>
    </w:pPr>
    <w:rPr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5D5A2B"/>
    <w:rPr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810F2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3D4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9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56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674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77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2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84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58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72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4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3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52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6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792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58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25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6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742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6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1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03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61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96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86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7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418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87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64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4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0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9A4BD6-6B5A-3140-BA03-107E3487F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38</Words>
  <Characters>7095</Characters>
  <Application>Microsoft Office Word</Application>
  <DocSecurity>0</DocSecurity>
  <Lines>59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Jonsson Pagels</dc:creator>
  <cp:keywords/>
  <dc:description/>
  <cp:lastModifiedBy>Josefina Jonsson Pagels</cp:lastModifiedBy>
  <cp:revision>3</cp:revision>
  <dcterms:created xsi:type="dcterms:W3CDTF">2024-03-24T12:30:00Z</dcterms:created>
  <dcterms:modified xsi:type="dcterms:W3CDTF">2024-03-24T12:31:00Z</dcterms:modified>
</cp:coreProperties>
</file>